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10CD" w:rsidRPr="008A2E43" w:rsidRDefault="002E10CD" w:rsidP="002E10CD">
      <w:pPr>
        <w:pStyle w:val="NoSpacing"/>
        <w:rPr>
          <w:rFonts w:ascii="Calibri" w:hAnsi="Calibri" w:cs="Calibri"/>
          <w:b/>
          <w:sz w:val="24"/>
          <w:szCs w:val="24"/>
        </w:rPr>
      </w:pPr>
      <w:r w:rsidRPr="008A2E43">
        <w:rPr>
          <w:rFonts w:ascii="Calibri" w:hAnsi="Calibri" w:cs="Calibri"/>
          <w:b/>
          <w:sz w:val="24"/>
          <w:szCs w:val="24"/>
        </w:rPr>
        <w:t>Metabolite patterns link diet, obesity, and type 2 diabetes in a Hispanic population</w:t>
      </w:r>
    </w:p>
    <w:p w:rsidR="002E10CD" w:rsidRPr="008A2E43" w:rsidRDefault="002E10CD" w:rsidP="002E10CD">
      <w:pPr>
        <w:pStyle w:val="NoSpacing"/>
        <w:rPr>
          <w:vertAlign w:val="superscript"/>
        </w:rPr>
      </w:pPr>
      <w:r w:rsidRPr="008A2E43">
        <w:rPr>
          <w:rFonts w:ascii="Calibri" w:hAnsi="Calibri" w:cs="Calibri"/>
          <w:sz w:val="24"/>
          <w:szCs w:val="24"/>
        </w:rPr>
        <w:t xml:space="preserve">Laurence D. Parnell, Sabrina E. Noel, </w:t>
      </w:r>
      <w:proofErr w:type="spellStart"/>
      <w:r w:rsidRPr="008A2E43">
        <w:rPr>
          <w:rFonts w:ascii="Calibri" w:hAnsi="Calibri" w:cs="Calibri"/>
          <w:sz w:val="24"/>
          <w:szCs w:val="24"/>
        </w:rPr>
        <w:t>Shilpa</w:t>
      </w:r>
      <w:proofErr w:type="spellEnd"/>
      <w:r w:rsidRPr="008A2E43">
        <w:rPr>
          <w:rFonts w:ascii="Calibri" w:hAnsi="Calibri" w:cs="Calibri"/>
          <w:sz w:val="24"/>
          <w:szCs w:val="24"/>
        </w:rPr>
        <w:t xml:space="preserve"> N. </w:t>
      </w:r>
      <w:proofErr w:type="spellStart"/>
      <w:r w:rsidRPr="008A2E43">
        <w:rPr>
          <w:rFonts w:ascii="Calibri" w:hAnsi="Calibri" w:cs="Calibri"/>
          <w:sz w:val="24"/>
          <w:szCs w:val="24"/>
        </w:rPr>
        <w:t>Bhupathiraju</w:t>
      </w:r>
      <w:proofErr w:type="spellEnd"/>
      <w:r w:rsidRPr="008A2E43">
        <w:rPr>
          <w:rFonts w:ascii="Calibri" w:hAnsi="Calibri" w:cs="Calibri"/>
          <w:sz w:val="24"/>
          <w:szCs w:val="24"/>
        </w:rPr>
        <w:t xml:space="preserve">, </w:t>
      </w:r>
      <w:proofErr w:type="spellStart"/>
      <w:r w:rsidRPr="008A2E43">
        <w:rPr>
          <w:rFonts w:ascii="Calibri" w:hAnsi="Calibri" w:cs="Calibri"/>
          <w:sz w:val="24"/>
          <w:szCs w:val="24"/>
        </w:rPr>
        <w:t>Caren</w:t>
      </w:r>
      <w:proofErr w:type="spellEnd"/>
      <w:r w:rsidRPr="008A2E43">
        <w:rPr>
          <w:rFonts w:ascii="Calibri" w:hAnsi="Calibri" w:cs="Calibri"/>
          <w:sz w:val="24"/>
          <w:szCs w:val="24"/>
        </w:rPr>
        <w:t xml:space="preserve"> E. Smith, Danielle E. </w:t>
      </w:r>
      <w:proofErr w:type="spellStart"/>
      <w:r w:rsidRPr="008A2E43">
        <w:rPr>
          <w:rFonts w:ascii="Calibri" w:hAnsi="Calibri" w:cs="Calibri"/>
          <w:sz w:val="24"/>
          <w:szCs w:val="24"/>
        </w:rPr>
        <w:t>Haslam</w:t>
      </w:r>
      <w:proofErr w:type="spellEnd"/>
      <w:r w:rsidRPr="008A2E43">
        <w:rPr>
          <w:rFonts w:ascii="Calibri" w:hAnsi="Calibri" w:cs="Calibri"/>
          <w:sz w:val="24"/>
          <w:szCs w:val="24"/>
        </w:rPr>
        <w:t xml:space="preserve">, </w:t>
      </w:r>
      <w:proofErr w:type="spellStart"/>
      <w:r w:rsidRPr="008A2E43">
        <w:rPr>
          <w:rFonts w:ascii="Calibri" w:hAnsi="Calibri" w:cs="Calibri"/>
          <w:sz w:val="24"/>
          <w:szCs w:val="24"/>
        </w:rPr>
        <w:t>Xiyuang</w:t>
      </w:r>
      <w:proofErr w:type="spellEnd"/>
      <w:r w:rsidRPr="008A2E43">
        <w:rPr>
          <w:rFonts w:ascii="Calibri" w:hAnsi="Calibri" w:cs="Calibri"/>
          <w:sz w:val="24"/>
          <w:szCs w:val="24"/>
        </w:rPr>
        <w:t xml:space="preserve"> Zhang, Katherine L. Tucker,  Jose M. Ordovas, Chao-Qiang Lai</w:t>
      </w:r>
    </w:p>
    <w:p w:rsidR="002E10CD" w:rsidRPr="008A2E43" w:rsidRDefault="002E10CD"/>
    <w:p w:rsidR="002E10CD" w:rsidRPr="008A2E43" w:rsidRDefault="0047653D">
      <w:pPr>
        <w:rPr>
          <w:rFonts w:ascii="Times New Roman" w:hAnsi="Times New Roman" w:cs="Times New Roman"/>
          <w:b/>
          <w:sz w:val="24"/>
          <w:szCs w:val="24"/>
        </w:rPr>
      </w:pPr>
      <w:r w:rsidRPr="008A2E43">
        <w:rPr>
          <w:rFonts w:ascii="Times New Roman" w:hAnsi="Times New Roman" w:cs="Times New Roman"/>
          <w:b/>
          <w:sz w:val="24"/>
          <w:szCs w:val="24"/>
        </w:rPr>
        <w:t>Supplementary</w:t>
      </w:r>
      <w:r w:rsidR="002E10CD" w:rsidRPr="008A2E43">
        <w:rPr>
          <w:rFonts w:ascii="Times New Roman" w:hAnsi="Times New Roman" w:cs="Times New Roman"/>
          <w:b/>
          <w:sz w:val="24"/>
          <w:szCs w:val="24"/>
        </w:rPr>
        <w:t xml:space="preserve"> materials</w:t>
      </w:r>
    </w:p>
    <w:tbl>
      <w:tblPr>
        <w:tblW w:w="12190" w:type="dxa"/>
        <w:tblLook w:val="04A0" w:firstRow="1" w:lastRow="0" w:firstColumn="1" w:lastColumn="0" w:noHBand="0" w:noVBand="1"/>
      </w:tblPr>
      <w:tblGrid>
        <w:gridCol w:w="2613"/>
        <w:gridCol w:w="1562"/>
        <w:gridCol w:w="1352"/>
        <w:gridCol w:w="1221"/>
        <w:gridCol w:w="1265"/>
        <w:gridCol w:w="266"/>
        <w:gridCol w:w="1336"/>
        <w:gridCol w:w="1315"/>
        <w:gridCol w:w="1260"/>
      </w:tblGrid>
      <w:tr w:rsidR="002E10CD" w:rsidRPr="008A2E43" w:rsidTr="002E10CD">
        <w:trPr>
          <w:trHeight w:val="300"/>
        </w:trPr>
        <w:tc>
          <w:tcPr>
            <w:tcW w:w="1219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2E43">
              <w:rPr>
                <w:rFonts w:ascii="Calibri" w:eastAsia="Times New Roman" w:hAnsi="Calibri" w:cs="Calibri"/>
                <w:b/>
                <w:bCs/>
                <w:color w:val="000000"/>
              </w:rPr>
              <w:t>Supplemental Table 1. General characteristics of participants without T2D at the baseline and at 5-year follow-up in BPRHS</w:t>
            </w:r>
          </w:p>
        </w:tc>
      </w:tr>
      <w:tr w:rsidR="002E10CD" w:rsidRPr="008A2E43" w:rsidTr="002E10CD">
        <w:trPr>
          <w:trHeight w:val="300"/>
        </w:trPr>
        <w:tc>
          <w:tcPr>
            <w:tcW w:w="2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2E4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8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E10CD" w:rsidRPr="008A2E43" w:rsidRDefault="002E10CD" w:rsidP="002E10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Baseline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9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E10CD" w:rsidRPr="008A2E43" w:rsidRDefault="002E10CD" w:rsidP="002E10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-year follow-up</w:t>
            </w:r>
          </w:p>
        </w:tc>
      </w:tr>
      <w:tr w:rsidR="002E10CD" w:rsidRPr="008A2E43" w:rsidTr="002E10CD">
        <w:trPr>
          <w:trHeight w:val="570"/>
        </w:trPr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Total (n=412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Non-obese (n=126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Obese (n=286)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Total (n=412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Non-obese (n=12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Obese (n=286)</w:t>
            </w:r>
          </w:p>
        </w:tc>
      </w:tr>
      <w:tr w:rsidR="002E10CD" w:rsidRPr="008A2E43" w:rsidTr="002E10CD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Age (SD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6.2 (7.6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5.1 (7.0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6.6 (7.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62.3 (7.8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61.3 (7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62.8 (8.0)</w:t>
            </w:r>
          </w:p>
        </w:tc>
      </w:tr>
      <w:tr w:rsidR="002E10CD" w:rsidRPr="008A2E43" w:rsidTr="002E10CD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Women (n</w:t>
            </w:r>
            <w:proofErr w:type="gramStart"/>
            <w:r w:rsidRPr="008A2E43">
              <w:rPr>
                <w:rFonts w:ascii="Calibri" w:eastAsia="Times New Roman" w:hAnsi="Calibri" w:cs="Calibri"/>
                <w:color w:val="000000"/>
              </w:rPr>
              <w:t>,%</w:t>
            </w:r>
            <w:proofErr w:type="gramEnd"/>
            <w:r w:rsidRPr="008A2E43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06 (74.3%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62 (49.2%)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44 (85.3%)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06 (74.3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62 (49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44 (85.3%)</w:t>
            </w:r>
          </w:p>
        </w:tc>
      </w:tr>
      <w:tr w:rsidR="002E10CD" w:rsidRPr="008A2E43" w:rsidTr="002E10CD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BMI (SD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1.3 (6.5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5.6 (3.4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3.9 (6.0)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0.4 (6.2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5.9 (4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2.5 (5.8)</w:t>
            </w:r>
          </w:p>
        </w:tc>
      </w:tr>
      <w:tr w:rsidR="002E10CD" w:rsidRPr="008A2E43" w:rsidTr="002E10CD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Waist (cm) (SD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99.5 (14.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86.6 (9.0)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05.2 (12.0)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02.3 (17.2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94.0 (13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06.2 (17.5)</w:t>
            </w:r>
          </w:p>
        </w:tc>
      </w:tr>
      <w:tr w:rsidR="002E10CD" w:rsidRPr="008A2E43" w:rsidTr="002E10CD">
        <w:trPr>
          <w:trHeight w:val="300"/>
        </w:trPr>
        <w:tc>
          <w:tcPr>
            <w:tcW w:w="4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Fasting glucose(mg/dl) (SD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97.0 (10.5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94.3 (9.6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98.3 (10.7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97.6 (21.1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96.0 (25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98.3 (18.8)</w:t>
            </w:r>
          </w:p>
        </w:tc>
      </w:tr>
      <w:tr w:rsidR="002E10CD" w:rsidRPr="008A2E43" w:rsidTr="002E10CD">
        <w:trPr>
          <w:trHeight w:val="345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  <w:vertAlign w:val="superscript"/>
              </w:rPr>
              <w:t>#</w:t>
            </w:r>
            <w:r w:rsidRPr="008A2E43">
              <w:rPr>
                <w:rFonts w:ascii="Calibri" w:eastAsia="Times New Roman" w:hAnsi="Calibri" w:cs="Calibri"/>
                <w:color w:val="000000"/>
              </w:rPr>
              <w:t xml:space="preserve">Type 2 diabetes </w:t>
            </w:r>
            <w:r w:rsidR="00842195" w:rsidRPr="008A2E43">
              <w:rPr>
                <w:rFonts w:ascii="Calibri" w:eastAsia="Times New Roman" w:hAnsi="Calibri" w:cs="Calibri"/>
                <w:color w:val="000000"/>
              </w:rPr>
              <w:t>incidenc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64 (15.5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9 (7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5 (19.2%)*</w:t>
            </w:r>
          </w:p>
        </w:tc>
      </w:tr>
      <w:tr w:rsidR="002E10CD" w:rsidRPr="008A2E43" w:rsidTr="002E10CD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Hypertension (n, 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56 (62.1%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67 (53.2%)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89 (66.1%)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56 (62.1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69 (54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87 (65.4%)</w:t>
            </w:r>
          </w:p>
        </w:tc>
      </w:tr>
      <w:tr w:rsidR="002E10CD" w:rsidRPr="008A2E43" w:rsidTr="002E10CD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842195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Smoking</w:t>
            </w:r>
            <w:r w:rsidR="002E10CD" w:rsidRPr="008A2E43">
              <w:rPr>
                <w:rFonts w:ascii="Calibri" w:eastAsia="Times New Roman" w:hAnsi="Calibri" w:cs="Calibri"/>
                <w:color w:val="000000"/>
              </w:rPr>
              <w:t xml:space="preserve"> (n</w:t>
            </w:r>
            <w:proofErr w:type="gramStart"/>
            <w:r w:rsidR="002E10CD" w:rsidRPr="008A2E43">
              <w:rPr>
                <w:rFonts w:ascii="Calibri" w:eastAsia="Times New Roman" w:hAnsi="Calibri" w:cs="Calibri"/>
                <w:color w:val="000000"/>
              </w:rPr>
              <w:t>,%</w:t>
            </w:r>
            <w:proofErr w:type="gramEnd"/>
            <w:r w:rsidR="002E10CD" w:rsidRPr="008A2E43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Non-smoker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96 (47.7%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7 (37.3%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49 (52.3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90 (46.7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6 (36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44 (51.1%)</w:t>
            </w:r>
          </w:p>
        </w:tc>
      </w:tr>
      <w:tr w:rsidR="002E10CD" w:rsidRPr="008A2E43" w:rsidTr="002E10CD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Past-smoker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01 (24.6%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2 (25.4%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82 (28.8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78 (19.2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6 (28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2 (14.9%)</w:t>
            </w:r>
          </w:p>
        </w:tc>
      </w:tr>
      <w:tr w:rsidR="002E10CD" w:rsidRPr="008A2E43" w:rsidTr="002E10CD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Current smoker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14 (27.7%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7 (37.3%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4 (19.0%)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39 (34.2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3 (34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96 (34.0%)</w:t>
            </w:r>
          </w:p>
        </w:tc>
      </w:tr>
      <w:tr w:rsidR="002E10CD" w:rsidRPr="008A2E43" w:rsidTr="002E10CD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Alcohol use (n, 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Non-drinker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16 (28.35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8 (22.4%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88 (30.9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89 (72.8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80 (65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09 (76.3%)</w:t>
            </w:r>
          </w:p>
        </w:tc>
      </w:tr>
      <w:tr w:rsidR="002E10CD" w:rsidRPr="008A2E43" w:rsidTr="002E10CD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Past-drinker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87 (45.6%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3 (26.4%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74 (26.0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E10CD" w:rsidRPr="008A2E43" w:rsidTr="002E10CD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Current-drinker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07 (26.1%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64 (51.2%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23 (43.2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08 (27.2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3 (35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65 (23.7%)</w:t>
            </w:r>
          </w:p>
        </w:tc>
      </w:tr>
      <w:tr w:rsidR="002E10CD" w:rsidRPr="008A2E43" w:rsidTr="002E10CD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3 (2.8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6 (2.8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1 (2.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E10CD" w:rsidRPr="008A2E43" w:rsidTr="002E10CD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Physical activity score (SD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1.7 (4.6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2.9 (5.6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1.2 (4.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1.8 (6.2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2.3 (6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1.5 (5.9)</w:t>
            </w:r>
          </w:p>
        </w:tc>
      </w:tr>
      <w:tr w:rsidR="002E10CD" w:rsidRPr="008A2E43" w:rsidTr="002E10CD">
        <w:trPr>
          <w:trHeight w:val="300"/>
        </w:trPr>
        <w:tc>
          <w:tcPr>
            <w:tcW w:w="41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Total energy intake (kcal, SD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174 (879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185 (718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169 (942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645 (884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854 (103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551 (794)</w:t>
            </w:r>
          </w:p>
        </w:tc>
      </w:tr>
      <w:tr w:rsidR="002E10CD" w:rsidRPr="008A2E43" w:rsidTr="002E10CD">
        <w:trPr>
          <w:trHeight w:val="345"/>
        </w:trPr>
        <w:tc>
          <w:tcPr>
            <w:tcW w:w="1093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  <w:vertAlign w:val="superscript"/>
              </w:rPr>
              <w:t>#</w:t>
            </w:r>
            <w:r w:rsidRPr="008A2E43">
              <w:rPr>
                <w:rFonts w:ascii="Calibri" w:eastAsia="Times New Roman" w:hAnsi="Calibri" w:cs="Calibri"/>
                <w:color w:val="000000"/>
              </w:rPr>
              <w:t xml:space="preserve">The number of type 2 diabetes incidence at the 5-year follow-up. All participants were normal at the baseline.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2E10C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2E10CD" w:rsidRPr="008A2E43" w:rsidRDefault="002E10CD" w:rsidP="002E10CD">
      <w:pPr>
        <w:rPr>
          <w:rFonts w:ascii="Calibri" w:eastAsia="Times New Roman" w:hAnsi="Calibri" w:cs="Calibri"/>
          <w:color w:val="000000"/>
        </w:rPr>
      </w:pPr>
      <w:r w:rsidRPr="008A2E43">
        <w:rPr>
          <w:rFonts w:ascii="Calibri" w:eastAsia="Times New Roman" w:hAnsi="Calibri" w:cs="Calibri"/>
          <w:color w:val="000000"/>
        </w:rPr>
        <w:t xml:space="preserve">*Significant difference at T-test between the obese and non-obese group. </w:t>
      </w:r>
    </w:p>
    <w:p w:rsidR="002E10CD" w:rsidRPr="008A2E43" w:rsidRDefault="002E10CD">
      <w:pPr>
        <w:rPr>
          <w:rFonts w:ascii="Times New Roman" w:hAnsi="Times New Roman" w:cs="Times New Roman"/>
          <w:b/>
          <w:sz w:val="24"/>
          <w:szCs w:val="24"/>
        </w:rPr>
      </w:pPr>
      <w:r w:rsidRPr="008A2E43"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pPr w:leftFromText="180" w:rightFromText="180" w:horzAnchor="page" w:tblpX="1" w:tblpY="-1440"/>
        <w:tblW w:w="16860" w:type="dxa"/>
        <w:tblLook w:val="04A0" w:firstRow="1" w:lastRow="0" w:firstColumn="1" w:lastColumn="0" w:noHBand="0" w:noVBand="1"/>
      </w:tblPr>
      <w:tblGrid>
        <w:gridCol w:w="2016"/>
        <w:gridCol w:w="1097"/>
        <w:gridCol w:w="4807"/>
        <w:gridCol w:w="2520"/>
        <w:gridCol w:w="630"/>
        <w:gridCol w:w="1260"/>
        <w:gridCol w:w="1530"/>
        <w:gridCol w:w="3000"/>
      </w:tblGrid>
      <w:tr w:rsidR="002E10CD" w:rsidRPr="008A2E43" w:rsidTr="00B1745D">
        <w:trPr>
          <w:trHeight w:val="300"/>
        </w:trPr>
        <w:tc>
          <w:tcPr>
            <w:tcW w:w="123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2E43">
              <w:rPr>
                <w:rFonts w:ascii="Calibri" w:eastAsia="Times New Roman" w:hAnsi="Calibri" w:cs="Calibri"/>
                <w:b/>
                <w:bCs/>
                <w:color w:val="000000"/>
              </w:rPr>
              <w:t>Supplemental Table 2. Metabolites were associated with T2D in three groups of BPRHS participants (n=805, n=221, n=58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CompID</w:t>
            </w:r>
            <w:proofErr w:type="spellEnd"/>
          </w:p>
        </w:tc>
        <w:tc>
          <w:tcPr>
            <w:tcW w:w="4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BIOCHEMICAL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FDR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Beta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All participant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2067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,5-anhydroglucitol (1,5-AG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2.95E-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55E-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3.23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248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(n=805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815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mannos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6.84E-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80E-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.31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283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87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glucon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6.01E-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05E-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10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122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3242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-bromotryptophan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.02E-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.28E-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1.81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197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27731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8A2E43">
              <w:rPr>
                <w:rFonts w:ascii="Calibri" w:eastAsia="Times New Roman" w:hAnsi="Calibri" w:cs="Calibri"/>
              </w:rPr>
              <w:t>ribonat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2.06E-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80E-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59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191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819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fructos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86E-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95E-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02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123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2281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2-hydroxybutyrate/2-hydroxyisobutyr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.04E-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.79E-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21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147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2984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-hydroxybutyrylcarnitine (2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7.04E-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.63E-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18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158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549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-hydroxyisobutyr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93E-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13E-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19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166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22001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-hydroxyoctano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43E-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7.51E-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98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147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2205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-hydroxydecano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57E-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7.51E-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06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149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30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mal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.33E-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46E-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.01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436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leucin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6.51E-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2.45E-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2.80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390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2437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sphingo</w:t>
            </w:r>
            <w:r w:rsidR="00605B98" w:rsidRPr="008A2E43">
              <w:rPr>
                <w:rFonts w:ascii="Calibri" w:eastAsia="Times New Roman" w:hAnsi="Calibri" w:cs="Calibri"/>
              </w:rPr>
              <w:t>myelin (d18:2/24:1, d18:1/24:2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6.15E-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2.49E-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2.51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350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2944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8A2E43">
              <w:rPr>
                <w:rFonts w:ascii="Calibri" w:eastAsia="Times New Roman" w:hAnsi="Calibri" w:cs="Calibri"/>
              </w:rPr>
              <w:t>palmitoylcholin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42E-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.99E-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0.14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025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3010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8A2E43">
              <w:rPr>
                <w:rFonts w:ascii="Calibri" w:eastAsia="Times New Roman" w:hAnsi="Calibri" w:cs="Calibri"/>
              </w:rPr>
              <w:t>lactosyl</w:t>
            </w:r>
            <w:proofErr w:type="spellEnd"/>
            <w:r w:rsidRPr="008A2E43">
              <w:rPr>
                <w:rFonts w:ascii="Calibri" w:eastAsia="Times New Roman" w:hAnsi="Calibri" w:cs="Calibri"/>
              </w:rPr>
              <w:t>-N-</w:t>
            </w:r>
            <w:proofErr w:type="spellStart"/>
            <w:r w:rsidRPr="008A2E43">
              <w:rPr>
                <w:rFonts w:ascii="Calibri" w:eastAsia="Times New Roman" w:hAnsi="Calibri" w:cs="Calibri"/>
              </w:rPr>
              <w:t>palmitoyl</w:t>
            </w:r>
            <w:proofErr w:type="spellEnd"/>
            <w:r w:rsidRPr="008A2E43">
              <w:rPr>
                <w:rFonts w:ascii="Calibri" w:eastAsia="Times New Roman" w:hAnsi="Calibri" w:cs="Calibri"/>
              </w:rPr>
              <w:t>-</w:t>
            </w:r>
            <w:proofErr w:type="spellStart"/>
            <w:r w:rsidRPr="008A2E43">
              <w:rPr>
                <w:rFonts w:ascii="Calibri" w:eastAsia="Times New Roman" w:hAnsi="Calibri" w:cs="Calibri"/>
              </w:rPr>
              <w:t>sphingosine</w:t>
            </w:r>
            <w:proofErr w:type="spellEnd"/>
            <w:r w:rsidRPr="008A2E43">
              <w:rPr>
                <w:rFonts w:ascii="Calibri" w:eastAsia="Times New Roman" w:hAnsi="Calibri" w:cs="Calibri"/>
              </w:rPr>
              <w:t xml:space="preserve"> (d18:1/16: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.35E-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10E-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2.26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334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12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isoleucin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27E-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.92E-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2.53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381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567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-methyl-2-oxovaler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.01E-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8.78E-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35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205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3261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8A2E43">
              <w:rPr>
                <w:rFonts w:ascii="Calibri" w:eastAsia="Times New Roman" w:hAnsi="Calibri" w:cs="Calibri"/>
              </w:rPr>
              <w:t>arachidonoylcholin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14E-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.15E-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0.10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019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7370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8A2E43">
              <w:rPr>
                <w:rFonts w:ascii="Calibri" w:eastAsia="Times New Roman" w:hAnsi="Calibri" w:cs="Calibri"/>
              </w:rPr>
              <w:t>lactosyl</w:t>
            </w:r>
            <w:proofErr w:type="spellEnd"/>
            <w:r w:rsidRPr="008A2E43">
              <w:rPr>
                <w:rFonts w:ascii="Calibri" w:eastAsia="Times New Roman" w:hAnsi="Calibri" w:cs="Calibri"/>
              </w:rPr>
              <w:t>-N-</w:t>
            </w:r>
            <w:proofErr w:type="spellStart"/>
            <w:r w:rsidRPr="008A2E43">
              <w:rPr>
                <w:rFonts w:ascii="Calibri" w:eastAsia="Times New Roman" w:hAnsi="Calibri" w:cs="Calibri"/>
              </w:rPr>
              <w:t>ner</w:t>
            </w:r>
            <w:r w:rsidR="00605B98" w:rsidRPr="008A2E43">
              <w:rPr>
                <w:rFonts w:ascii="Calibri" w:eastAsia="Times New Roman" w:hAnsi="Calibri" w:cs="Calibri"/>
              </w:rPr>
              <w:t>vonoyl</w:t>
            </w:r>
            <w:proofErr w:type="spellEnd"/>
            <w:r w:rsidR="00605B98" w:rsidRPr="008A2E43">
              <w:rPr>
                <w:rFonts w:ascii="Calibri" w:eastAsia="Times New Roman" w:hAnsi="Calibri" w:cs="Calibri"/>
              </w:rPr>
              <w:t>-</w:t>
            </w:r>
            <w:proofErr w:type="spellStart"/>
            <w:r w:rsidR="00605B98" w:rsidRPr="008A2E43">
              <w:rPr>
                <w:rFonts w:ascii="Calibri" w:eastAsia="Times New Roman" w:hAnsi="Calibri" w:cs="Calibri"/>
              </w:rPr>
              <w:t>sphingosine</w:t>
            </w:r>
            <w:proofErr w:type="spellEnd"/>
            <w:r w:rsidR="00605B98" w:rsidRPr="008A2E43">
              <w:rPr>
                <w:rFonts w:ascii="Calibri" w:eastAsia="Times New Roman" w:hAnsi="Calibri" w:cs="Calibri"/>
              </w:rPr>
              <w:t xml:space="preserve"> (d18:1/24:1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2.34E-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6.15E-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1.26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205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0008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8A2E43">
              <w:rPr>
                <w:rFonts w:ascii="Calibri" w:eastAsia="Times New Roman" w:hAnsi="Calibri" w:cs="Calibri"/>
              </w:rPr>
              <w:t>isoleucylglycin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04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2.61E-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5.00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825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3260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8A2E43">
              <w:rPr>
                <w:rFonts w:ascii="Calibri" w:eastAsia="Times New Roman" w:hAnsi="Calibri" w:cs="Calibri"/>
              </w:rPr>
              <w:t>oleoylcholin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70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.07E-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0.08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017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250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2-linoleoylglycerol (18:2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7.73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77E-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0.49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094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750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8A2E43">
              <w:rPr>
                <w:rFonts w:ascii="Calibri" w:eastAsia="Times New Roman" w:hAnsi="Calibri" w:cs="Calibri"/>
              </w:rPr>
              <w:t>palmitoyl</w:t>
            </w:r>
            <w:proofErr w:type="spellEnd"/>
            <w:r w:rsidRPr="008A2E43"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 w:rsidRPr="008A2E43">
              <w:rPr>
                <w:rFonts w:ascii="Calibri" w:eastAsia="Times New Roman" w:hAnsi="Calibri" w:cs="Calibri"/>
              </w:rPr>
              <w:t>sphingomyelin</w:t>
            </w:r>
            <w:proofErr w:type="spellEnd"/>
            <w:r w:rsidRPr="008A2E43">
              <w:rPr>
                <w:rFonts w:ascii="Calibri" w:eastAsia="Times New Roman" w:hAnsi="Calibri" w:cs="Calibri"/>
              </w:rPr>
              <w:t xml:space="preserve"> (d18:1/16: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9.53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2.09E-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3.04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521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7154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sphingo</w:t>
            </w:r>
            <w:r w:rsidR="00605B98" w:rsidRPr="008A2E43">
              <w:rPr>
                <w:rFonts w:ascii="Calibri" w:eastAsia="Times New Roman" w:hAnsi="Calibri" w:cs="Calibri"/>
              </w:rPr>
              <w:t>myelin (d18:2/14:0, d18:1/14:1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14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2.40E-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0.66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118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3230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-hydroxyhexano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54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.12E-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02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182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271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-(1-enyl-palmitoyl)-2</w:t>
            </w:r>
            <w:r w:rsidR="00605B98" w:rsidRPr="008A2E43">
              <w:rPr>
                <w:rFonts w:ascii="Calibri" w:eastAsia="Times New Roman" w:hAnsi="Calibri" w:cs="Calibri"/>
              </w:rPr>
              <w:t>-palmitoleoyl-GPC (P-16:0/16:1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67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.25E-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1.69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297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638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arginin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75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.29E-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2.79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484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530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-palmitoyl-GPI (16: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86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.38E-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0.79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146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3802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8A2E43">
              <w:rPr>
                <w:rFonts w:ascii="Calibri" w:eastAsia="Times New Roman" w:hAnsi="Calibri" w:cs="Calibri"/>
              </w:rPr>
              <w:t>guanidinoacetat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2.15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.77E-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1.70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298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2457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-hydroxylaur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.34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.67E-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78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138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3264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-hydroxybutyrylcarnitine (1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.86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6.35E-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47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091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3961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-stearoyl-GPC (18: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.05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6.45E-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2.52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448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31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-hydroxy-3-methylglutar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8.05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24E-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81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152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2234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8A2E43">
              <w:rPr>
                <w:rFonts w:ascii="Calibri" w:eastAsia="Times New Roman" w:hAnsi="Calibri" w:cs="Calibri"/>
              </w:rPr>
              <w:t>glycosyl</w:t>
            </w:r>
            <w:proofErr w:type="spellEnd"/>
            <w:r w:rsidRPr="008A2E43">
              <w:rPr>
                <w:rFonts w:ascii="Calibri" w:eastAsia="Times New Roman" w:hAnsi="Calibri" w:cs="Calibri"/>
              </w:rPr>
              <w:t>-N-</w:t>
            </w:r>
            <w:proofErr w:type="spellStart"/>
            <w:r w:rsidRPr="008A2E43">
              <w:rPr>
                <w:rFonts w:ascii="Calibri" w:eastAsia="Times New Roman" w:hAnsi="Calibri" w:cs="Calibri"/>
              </w:rPr>
              <w:t>stearoyl</w:t>
            </w:r>
            <w:proofErr w:type="spellEnd"/>
            <w:r w:rsidRPr="008A2E43">
              <w:rPr>
                <w:rFonts w:ascii="Calibri" w:eastAsia="Times New Roman" w:hAnsi="Calibri" w:cs="Calibri"/>
              </w:rPr>
              <w:t>-</w:t>
            </w:r>
            <w:proofErr w:type="spellStart"/>
            <w:r w:rsidRPr="008A2E43">
              <w:rPr>
                <w:rFonts w:ascii="Calibri" w:eastAsia="Times New Roman" w:hAnsi="Calibri" w:cs="Calibri"/>
              </w:rPr>
              <w:t>sphingosine</w:t>
            </w:r>
            <w:proofErr w:type="spellEnd"/>
            <w:r w:rsidRPr="008A2E43">
              <w:rPr>
                <w:rFonts w:ascii="Calibri" w:eastAsia="Times New Roman" w:hAnsi="Calibri" w:cs="Calibri"/>
              </w:rPr>
              <w:t xml:space="preserve"> (d18:1/18: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09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64E-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0.92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173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243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sphingomyelin (d18:</w:t>
            </w:r>
            <w:r w:rsidR="00605B98" w:rsidRPr="008A2E43">
              <w:rPr>
                <w:rFonts w:ascii="Calibri" w:eastAsia="Times New Roman" w:hAnsi="Calibri" w:cs="Calibri"/>
              </w:rPr>
              <w:t>2/23:0, d18:1/23:1, d17:1/24:1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52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2.22E-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0.73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139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121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8A2E43">
              <w:rPr>
                <w:rFonts w:ascii="Calibri" w:eastAsia="Times New Roman" w:hAnsi="Calibri" w:cs="Calibri"/>
              </w:rPr>
              <w:t>margarate</w:t>
            </w:r>
            <w:proofErr w:type="spellEnd"/>
            <w:r w:rsidRPr="008A2E43">
              <w:rPr>
                <w:rFonts w:ascii="Calibri" w:eastAsia="Times New Roman" w:hAnsi="Calibri" w:cs="Calibri"/>
              </w:rPr>
              <w:t xml:space="preserve"> (17: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.96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.63E-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26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240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5720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N-</w:t>
            </w:r>
            <w:proofErr w:type="spellStart"/>
            <w:r w:rsidRPr="008A2E43">
              <w:rPr>
                <w:rFonts w:ascii="Calibri" w:eastAsia="Times New Roman" w:hAnsi="Calibri" w:cs="Calibri"/>
              </w:rPr>
              <w:t>acetylglutamat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.67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6.47E-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03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197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715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sphingo</w:t>
            </w:r>
            <w:r w:rsidR="00605B98" w:rsidRPr="008A2E43">
              <w:rPr>
                <w:rFonts w:ascii="Calibri" w:eastAsia="Times New Roman" w:hAnsi="Calibri" w:cs="Calibri"/>
              </w:rPr>
              <w:t>myelin (d18:1/24:1, d18:2/24: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6.76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9.12E-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1.14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230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2211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-methyl-2-oxopentano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6.99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9.20E-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99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190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2464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-palmitoyl</w:t>
            </w:r>
            <w:r w:rsidR="00605B98" w:rsidRPr="008A2E43">
              <w:rPr>
                <w:rFonts w:ascii="Calibri" w:eastAsia="Times New Roman" w:hAnsi="Calibri" w:cs="Calibri"/>
              </w:rPr>
              <w:t>-2-arachidonoyl-GPE (16:0/20:4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9.38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20E-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50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098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2459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sphingo</w:t>
            </w:r>
            <w:r w:rsidR="00605B98" w:rsidRPr="008A2E43">
              <w:rPr>
                <w:rFonts w:ascii="Calibri" w:eastAsia="Times New Roman" w:hAnsi="Calibri" w:cs="Calibri"/>
              </w:rPr>
              <w:t>myelin (d18:2/16:0, d18:1/16:1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19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46E-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1.62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326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452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-methyl-2-oxobutyr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17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47E-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93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181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271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-(1-enyl-palmitoyl</w:t>
            </w:r>
            <w:r w:rsidR="00605B98" w:rsidRPr="008A2E43">
              <w:rPr>
                <w:rFonts w:ascii="Calibri" w:eastAsia="Times New Roman" w:hAnsi="Calibri" w:cs="Calibri"/>
              </w:rPr>
              <w:t>)-2-palmitoyl-GPC (P-16:0/16: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38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62E-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1.96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392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7330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8A2E43">
              <w:rPr>
                <w:rFonts w:ascii="Calibri" w:eastAsia="Times New Roman" w:hAnsi="Calibri" w:cs="Calibri"/>
              </w:rPr>
              <w:t>lignoceroyl</w:t>
            </w:r>
            <w:proofErr w:type="spellEnd"/>
            <w:r w:rsidRPr="008A2E43"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 w:rsidRPr="008A2E43">
              <w:rPr>
                <w:rFonts w:ascii="Calibri" w:eastAsia="Times New Roman" w:hAnsi="Calibri" w:cs="Calibri"/>
              </w:rPr>
              <w:t>sphingomyelin</w:t>
            </w:r>
            <w:proofErr w:type="spellEnd"/>
            <w:r w:rsidRPr="008A2E43">
              <w:rPr>
                <w:rFonts w:ascii="Calibri" w:eastAsia="Times New Roman" w:hAnsi="Calibri" w:cs="Calibri"/>
              </w:rPr>
              <w:t xml:space="preserve"> (d18:1/24: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37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64E-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0.91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180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2682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-(1-enyl-palmitoyl</w:t>
            </w:r>
            <w:r w:rsidR="00605B98" w:rsidRPr="008A2E43">
              <w:rPr>
                <w:rFonts w:ascii="Calibri" w:eastAsia="Times New Roman" w:hAnsi="Calibri" w:cs="Calibri"/>
              </w:rPr>
              <w:t>)-2-linoleoyl-GPC (P-16:0/18:2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44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65E-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1.91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384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301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8A2E43">
              <w:rPr>
                <w:rFonts w:ascii="Calibri" w:eastAsia="Times New Roman" w:hAnsi="Calibri" w:cs="Calibri"/>
              </w:rPr>
              <w:t>glycosyl</w:t>
            </w:r>
            <w:proofErr w:type="spellEnd"/>
            <w:r w:rsidRPr="008A2E43">
              <w:rPr>
                <w:rFonts w:ascii="Calibri" w:eastAsia="Times New Roman" w:hAnsi="Calibri" w:cs="Calibri"/>
              </w:rPr>
              <w:t>-N-</w:t>
            </w:r>
            <w:proofErr w:type="spellStart"/>
            <w:r w:rsidRPr="008A2E43">
              <w:rPr>
                <w:rFonts w:ascii="Calibri" w:eastAsia="Times New Roman" w:hAnsi="Calibri" w:cs="Calibri"/>
              </w:rPr>
              <w:t>palmitoyl</w:t>
            </w:r>
            <w:proofErr w:type="spellEnd"/>
            <w:r w:rsidRPr="008A2E43">
              <w:rPr>
                <w:rFonts w:ascii="Calibri" w:eastAsia="Times New Roman" w:hAnsi="Calibri" w:cs="Calibri"/>
              </w:rPr>
              <w:t>-</w:t>
            </w:r>
            <w:proofErr w:type="spellStart"/>
            <w:r w:rsidRPr="008A2E43">
              <w:rPr>
                <w:rFonts w:ascii="Calibri" w:eastAsia="Times New Roman" w:hAnsi="Calibri" w:cs="Calibri"/>
              </w:rPr>
              <w:t>sphingosine</w:t>
            </w:r>
            <w:proofErr w:type="spellEnd"/>
            <w:r w:rsidRPr="008A2E43">
              <w:rPr>
                <w:rFonts w:ascii="Calibri" w:eastAsia="Times New Roman" w:hAnsi="Calibri" w:cs="Calibri"/>
              </w:rPr>
              <w:t xml:space="preserve"> (d18:1/16: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54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72E-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1.04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211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2474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-(1-enyl-palmitoyl)-GPC (P-16:0</w:t>
            </w:r>
            <w:r w:rsidR="00605B98" w:rsidRPr="008A2E43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61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76E-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2.00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411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6602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605B98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-oleoyl-GPI (18:1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88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2.02E-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0.66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137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2447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-stearoyl-2-arachidonoyl-GPE (18:0/20:4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2.07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2.18E-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57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114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6142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mannitol/sorbitol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2.65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2.74E-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20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051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4419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-linoleoyl-GPC (18:2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2.97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.01E-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1.36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277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260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,2-dilinoleoyl-GPC (18:2/18:2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.07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.05E-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1.20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249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2478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-(1-enyl-palmit</w:t>
            </w:r>
            <w:r w:rsidR="00605B98" w:rsidRPr="008A2E43">
              <w:rPr>
                <w:rFonts w:ascii="Calibri" w:eastAsia="Times New Roman" w:hAnsi="Calibri" w:cs="Calibri"/>
              </w:rPr>
              <w:t>oyl)-2-oleoyl-GPC (P-16:0/18:1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.78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.66E-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1.71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357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3949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gamma-</w:t>
            </w:r>
            <w:proofErr w:type="spellStart"/>
            <w:r w:rsidRPr="008A2E43">
              <w:rPr>
                <w:rFonts w:ascii="Calibri" w:eastAsia="Times New Roman" w:hAnsi="Calibri" w:cs="Calibri"/>
              </w:rPr>
              <w:t>glutamylglycin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.64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.39E-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0.65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142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780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8A2E43">
              <w:rPr>
                <w:rFonts w:ascii="Calibri" w:eastAsia="Times New Roman" w:hAnsi="Calibri" w:cs="Calibri"/>
              </w:rPr>
              <w:t>dihomo-linoleate</w:t>
            </w:r>
            <w:proofErr w:type="spellEnd"/>
            <w:r w:rsidRPr="008A2E43">
              <w:rPr>
                <w:rFonts w:ascii="Calibri" w:eastAsia="Times New Roman" w:hAnsi="Calibri" w:cs="Calibri"/>
              </w:rPr>
              <w:t xml:space="preserve"> (20:2n6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6.26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.88E-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82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171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2434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8A2E43">
              <w:rPr>
                <w:rFonts w:ascii="Calibri" w:eastAsia="Times New Roman" w:hAnsi="Calibri" w:cs="Calibri"/>
              </w:rPr>
              <w:t>palmitoyl</w:t>
            </w:r>
            <w:proofErr w:type="spellEnd"/>
            <w:r w:rsidRPr="008A2E43"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 w:rsidRPr="008A2E43">
              <w:rPr>
                <w:rFonts w:ascii="Calibri" w:eastAsia="Times New Roman" w:hAnsi="Calibri" w:cs="Calibri"/>
              </w:rPr>
              <w:t>di</w:t>
            </w:r>
            <w:r w:rsidR="00605B98" w:rsidRPr="008A2E43">
              <w:rPr>
                <w:rFonts w:ascii="Calibri" w:eastAsia="Times New Roman" w:hAnsi="Calibri" w:cs="Calibri"/>
              </w:rPr>
              <w:t>hydrosphingomyelin</w:t>
            </w:r>
            <w:proofErr w:type="spellEnd"/>
            <w:r w:rsidR="00605B98" w:rsidRPr="008A2E43">
              <w:rPr>
                <w:rFonts w:ascii="Calibri" w:eastAsia="Times New Roman" w:hAnsi="Calibri" w:cs="Calibri"/>
              </w:rPr>
              <w:t xml:space="preserve"> (d18:0/16: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8.12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7.49E-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1.44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305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3587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8A2E43">
              <w:rPr>
                <w:rFonts w:ascii="Calibri" w:eastAsia="Times New Roman" w:hAnsi="Calibri" w:cs="Calibri"/>
              </w:rPr>
              <w:t>eicosenoate</w:t>
            </w:r>
            <w:proofErr w:type="spellEnd"/>
            <w:r w:rsidRPr="008A2E43">
              <w:rPr>
                <w:rFonts w:ascii="Calibri" w:eastAsia="Times New Roman" w:hAnsi="Calibri" w:cs="Calibri"/>
              </w:rPr>
              <w:t xml:space="preserve"> (20:1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9.75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8.84E-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77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163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64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fumar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77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58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84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188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849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sphingomyelin (d18:</w:t>
            </w:r>
            <w:r w:rsidR="00605B98" w:rsidRPr="008A2E43">
              <w:rPr>
                <w:rFonts w:ascii="Calibri" w:eastAsia="Times New Roman" w:hAnsi="Calibri" w:cs="Calibri"/>
              </w:rPr>
              <w:t>1/22:1, d18:2/22:0, d16:1/24:1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2.19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92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1.37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300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2132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8A2E43">
              <w:rPr>
                <w:rFonts w:ascii="Calibri" w:eastAsia="Times New Roman" w:hAnsi="Calibri" w:cs="Calibri"/>
              </w:rPr>
              <w:t>citrullin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2.69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2.32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1.37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303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3231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6-oxopiperidine-2-carboxyl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.13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2.65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65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144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3972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0-nonadecenoate (19:1n9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.74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.13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69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154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261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-palmitoyl-2-stearoyl-GPC (16:0/18: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.81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.13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1.26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286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614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2-aminoadip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.99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.23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55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134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6594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605B98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-linoleoyl-GPI (18:2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.10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.26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0.62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143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825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8A2E43">
              <w:rPr>
                <w:rFonts w:ascii="Calibri" w:eastAsia="Times New Roman" w:hAnsi="Calibri" w:cs="Calibri"/>
              </w:rPr>
              <w:t>arabonate</w:t>
            </w:r>
            <w:proofErr w:type="spellEnd"/>
            <w:r w:rsidRPr="008A2E43">
              <w:rPr>
                <w:rFonts w:ascii="Calibri" w:eastAsia="Times New Roman" w:hAnsi="Calibri" w:cs="Calibri"/>
              </w:rPr>
              <w:t>/</w:t>
            </w:r>
            <w:proofErr w:type="spellStart"/>
            <w:r w:rsidRPr="008A2E43">
              <w:rPr>
                <w:rFonts w:ascii="Calibri" w:eastAsia="Times New Roman" w:hAnsi="Calibri" w:cs="Calibri"/>
              </w:rPr>
              <w:t>xylonat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.54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.56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71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171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017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L-</w:t>
            </w:r>
            <w:proofErr w:type="spellStart"/>
            <w:r w:rsidRPr="008A2E43">
              <w:rPr>
                <w:rFonts w:ascii="Calibri" w:eastAsia="Times New Roman" w:hAnsi="Calibri" w:cs="Calibri"/>
              </w:rPr>
              <w:t>urobilin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.70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.64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02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007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358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stearate (18: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.09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.88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84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415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2420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605B98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8A2E43">
              <w:rPr>
                <w:rFonts w:ascii="Calibri" w:eastAsia="Times New Roman" w:hAnsi="Calibri" w:cs="Calibri"/>
              </w:rPr>
              <w:t>erythronat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.43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.08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36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337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898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8A2E43">
              <w:rPr>
                <w:rFonts w:ascii="Calibri" w:eastAsia="Times New Roman" w:hAnsi="Calibri" w:cs="Calibri"/>
              </w:rPr>
              <w:t>prolin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6.47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.72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56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354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926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-palmitoyl-2-oleoyl-GPE (16:0/18:1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6.45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.78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26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061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glutamin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6.78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.88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1.41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322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glutam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7.00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.97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2.47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567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492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beta-</w:t>
            </w:r>
            <w:proofErr w:type="spellStart"/>
            <w:r w:rsidRPr="008A2E43">
              <w:rPr>
                <w:rFonts w:ascii="Calibri" w:eastAsia="Times New Roman" w:hAnsi="Calibri" w:cs="Calibri"/>
              </w:rPr>
              <w:t>citrylglutamat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8.16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.72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64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149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509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2-methylbutyrylcarnitine (C5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9.95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6.88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57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134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8429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methyl-4-hydroxybenzoate sulf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0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6.99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0.13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035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2374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2-aminobutyr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1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7.54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81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189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8369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gamma-</w:t>
            </w:r>
            <w:proofErr w:type="spellStart"/>
            <w:r w:rsidRPr="008A2E43">
              <w:rPr>
                <w:rFonts w:ascii="Calibri" w:eastAsia="Times New Roman" w:hAnsi="Calibri" w:cs="Calibri"/>
              </w:rPr>
              <w:t>glutamylleucin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20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7.90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15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271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cholesterol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1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7.90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0.60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145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480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beta-hydroxy-5-cholesteno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2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8.17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1.03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248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33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palmitate (16: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3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8.58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20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280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28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alpha-</w:t>
            </w:r>
            <w:proofErr w:type="spellStart"/>
            <w:r w:rsidRPr="008A2E43">
              <w:rPr>
                <w:rFonts w:ascii="Calibri" w:eastAsia="Times New Roman" w:hAnsi="Calibri" w:cs="Calibri"/>
              </w:rPr>
              <w:t>ketoglutarat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7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12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2.79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691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12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alanin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8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14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31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312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317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-linoleo</w:t>
            </w:r>
            <w:r w:rsidR="00605B98" w:rsidRPr="008A2E43">
              <w:rPr>
                <w:rFonts w:ascii="Calibri" w:eastAsia="Times New Roman" w:hAnsi="Calibri" w:cs="Calibri"/>
              </w:rPr>
              <w:t>yl-2-linolenoyl-GPC (18:2/18:3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2.4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50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0.38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098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2980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8A2E43">
              <w:rPr>
                <w:rFonts w:ascii="Calibri" w:eastAsia="Times New Roman" w:hAnsi="Calibri" w:cs="Calibri"/>
              </w:rPr>
              <w:t>adrenate</w:t>
            </w:r>
            <w:proofErr w:type="spellEnd"/>
            <w:r w:rsidRPr="008A2E43">
              <w:rPr>
                <w:rFonts w:ascii="Calibri" w:eastAsia="Times New Roman" w:hAnsi="Calibri" w:cs="Calibri"/>
              </w:rPr>
              <w:t xml:space="preserve"> (22:4n6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2.6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60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55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138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8491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sphingo</w:t>
            </w:r>
            <w:r w:rsidR="00605B98" w:rsidRPr="008A2E43">
              <w:rPr>
                <w:rFonts w:ascii="Calibri" w:eastAsia="Times New Roman" w:hAnsi="Calibri" w:cs="Calibri"/>
              </w:rPr>
              <w:t>myelin (d18:1/20:1, d18:2/20: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2.6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62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0.96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235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6747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8A2E43">
              <w:rPr>
                <w:rFonts w:ascii="Calibri" w:eastAsia="Times New Roman" w:hAnsi="Calibri" w:cs="Calibri"/>
              </w:rPr>
              <w:t>deoxycarnitin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.2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96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1.25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310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8141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2-keto-3-deoxy-glucon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.9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2.33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18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048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8258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-oleoyl-GPC (18:1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.0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2.34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1.11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280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070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8A2E43">
              <w:rPr>
                <w:rFonts w:ascii="Calibri" w:eastAsia="Times New Roman" w:hAnsi="Calibri" w:cs="Calibri"/>
              </w:rPr>
              <w:t>prolylglycin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.3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2.53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47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397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2069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8A2E43">
              <w:rPr>
                <w:rFonts w:ascii="Calibri" w:eastAsia="Times New Roman" w:hAnsi="Calibri" w:cs="Calibri"/>
              </w:rPr>
              <w:t>tartronate</w:t>
            </w:r>
            <w:proofErr w:type="spellEnd"/>
            <w:r w:rsidRPr="008A2E43">
              <w:rPr>
                <w:rFonts w:ascii="Calibri" w:eastAsia="Times New Roman" w:hAnsi="Calibri" w:cs="Calibri"/>
              </w:rPr>
              <w:t xml:space="preserve"> (</w:t>
            </w:r>
            <w:proofErr w:type="spellStart"/>
            <w:r w:rsidRPr="008A2E43">
              <w:rPr>
                <w:rFonts w:ascii="Calibri" w:eastAsia="Times New Roman" w:hAnsi="Calibri" w:cs="Calibri"/>
              </w:rPr>
              <w:t>hydroxymalonate</w:t>
            </w:r>
            <w:proofErr w:type="spellEnd"/>
            <w:r w:rsidRPr="008A2E43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.5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2.58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0.99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248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243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sphingomyelin (d17:</w:t>
            </w:r>
            <w:r w:rsidR="00605B98" w:rsidRPr="008A2E43">
              <w:rPr>
                <w:rFonts w:ascii="Calibri" w:eastAsia="Times New Roman" w:hAnsi="Calibri" w:cs="Calibri"/>
              </w:rPr>
              <w:t>1/16:0, d18:1/15:0, d16:1/17: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.6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2.64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0.88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223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2452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-stear</w:t>
            </w:r>
            <w:r w:rsidR="00605B98" w:rsidRPr="008A2E43">
              <w:rPr>
                <w:rFonts w:ascii="Calibri" w:eastAsia="Times New Roman" w:hAnsi="Calibri" w:cs="Calibri"/>
              </w:rPr>
              <w:t>oyl-2-linoleoyl-GPC (18:0/18:2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.8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2.65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1.63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411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395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-palmitoyl-GPC (16: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.7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2.66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2.02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508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622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605B98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8A2E43">
              <w:rPr>
                <w:rFonts w:ascii="Calibri" w:eastAsia="Times New Roman" w:hAnsi="Calibri" w:cs="Calibri"/>
              </w:rPr>
              <w:t>pyroglutamin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.8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2.66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0.47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121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glycin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6.3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.42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1.17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307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3230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605B98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-palmitoleoyl-GPC (16:1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6.4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.45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0.53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142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2468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-stearoyl-2-linoleoyl-GPI (18:0/18:2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6.70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.56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0.65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171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4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aspart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7.4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3.93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.21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081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550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cholin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8.1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.23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47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381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3258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8A2E43">
              <w:rPr>
                <w:rFonts w:ascii="Calibri" w:eastAsia="Times New Roman" w:hAnsi="Calibri" w:cs="Calibri"/>
              </w:rPr>
              <w:t>acisoga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8.3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.31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38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099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6144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 xml:space="preserve">methyl </w:t>
            </w:r>
            <w:proofErr w:type="spellStart"/>
            <w:r w:rsidRPr="008A2E43">
              <w:rPr>
                <w:rFonts w:ascii="Calibri" w:eastAsia="Times New Roman" w:hAnsi="Calibri" w:cs="Calibri"/>
              </w:rPr>
              <w:t>glucopyranoside</w:t>
            </w:r>
            <w:proofErr w:type="spellEnd"/>
            <w:r w:rsidRPr="008A2E43">
              <w:rPr>
                <w:rFonts w:ascii="Calibri" w:eastAsia="Times New Roman" w:hAnsi="Calibri" w:cs="Calibri"/>
              </w:rPr>
              <w:t xml:space="preserve"> (alpha + beta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9.4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4.80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0.20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060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495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8A2E43">
              <w:rPr>
                <w:rFonts w:ascii="Calibri" w:eastAsia="Times New Roman" w:hAnsi="Calibri" w:cs="Calibri"/>
              </w:rPr>
              <w:t>linoleoyl</w:t>
            </w:r>
            <w:proofErr w:type="spellEnd"/>
            <w:r w:rsidRPr="008A2E43">
              <w:rPr>
                <w:rFonts w:ascii="Calibri" w:eastAsia="Times New Roman" w:hAnsi="Calibri" w:cs="Calibri"/>
              </w:rPr>
              <w:t>-</w:t>
            </w:r>
            <w:proofErr w:type="spellStart"/>
            <w:r w:rsidRPr="008A2E43">
              <w:rPr>
                <w:rFonts w:ascii="Calibri" w:eastAsia="Times New Roman" w:hAnsi="Calibri" w:cs="Calibri"/>
              </w:rPr>
              <w:t>arachi</w:t>
            </w:r>
            <w:r w:rsidR="00605B98" w:rsidRPr="008A2E43">
              <w:rPr>
                <w:rFonts w:ascii="Calibri" w:eastAsia="Times New Roman" w:hAnsi="Calibri" w:cs="Calibri"/>
              </w:rPr>
              <w:t>donoyl</w:t>
            </w:r>
            <w:proofErr w:type="spellEnd"/>
            <w:r w:rsidR="00605B98" w:rsidRPr="008A2E43">
              <w:rPr>
                <w:rFonts w:ascii="Calibri" w:eastAsia="Times New Roman" w:hAnsi="Calibri" w:cs="Calibri"/>
              </w:rPr>
              <w:t>-glycerol (18:2/20:4) [1]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9.9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.05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25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071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243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8A2E43">
              <w:rPr>
                <w:rFonts w:ascii="Calibri" w:eastAsia="Times New Roman" w:hAnsi="Calibri" w:cs="Calibri"/>
              </w:rPr>
              <w:t>tricosa</w:t>
            </w:r>
            <w:r w:rsidR="00605B98" w:rsidRPr="008A2E43">
              <w:rPr>
                <w:rFonts w:ascii="Calibri" w:eastAsia="Times New Roman" w:hAnsi="Calibri" w:cs="Calibri"/>
              </w:rPr>
              <w:t>noyl</w:t>
            </w:r>
            <w:proofErr w:type="spellEnd"/>
            <w:r w:rsidR="00605B98" w:rsidRPr="008A2E43"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 w:rsidR="00605B98" w:rsidRPr="008A2E43">
              <w:rPr>
                <w:rFonts w:ascii="Calibri" w:eastAsia="Times New Roman" w:hAnsi="Calibri" w:cs="Calibri"/>
              </w:rPr>
              <w:t>sphingomyelin</w:t>
            </w:r>
            <w:proofErr w:type="spellEnd"/>
            <w:r w:rsidR="00605B98" w:rsidRPr="008A2E43">
              <w:rPr>
                <w:rFonts w:ascii="Calibri" w:eastAsia="Times New Roman" w:hAnsi="Calibri" w:cs="Calibri"/>
              </w:rPr>
              <w:t xml:space="preserve"> (d18:1/23: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1.09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5.44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-0.49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A2E43">
              <w:rPr>
                <w:rFonts w:ascii="Calibri" w:eastAsia="Times New Roman" w:hAnsi="Calibri" w:cs="Calibri"/>
              </w:rPr>
              <w:t>0.131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228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oleat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vaccenat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(18:1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2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95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68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79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42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-hydroxybutyrate (BHBA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26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6.19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40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22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0499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-hydroxyglutam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66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8.06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1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85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5114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7-methylguanin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72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8.29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1.17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23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7097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tryptophan betain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86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8.92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28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86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2504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docosapentaenoat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(n3 DPA; 22:5n3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29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09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57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59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4907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hexanoylglutamin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83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33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5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80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2710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-linoleoyl-2</w:t>
            </w:r>
            <w:r w:rsidR="00605B98" w:rsidRPr="008A2E43">
              <w:rPr>
                <w:rFonts w:ascii="Calibri" w:eastAsia="Times New Roman" w:hAnsi="Calibri" w:cs="Calibri"/>
                <w:color w:val="000000"/>
              </w:rPr>
              <w:t>-arachidonoyl-GPC (18:2/20:4n6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26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52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64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85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736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myristoyl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di</w:t>
            </w:r>
            <w:r w:rsidR="00605B98" w:rsidRPr="008A2E43">
              <w:rPr>
                <w:rFonts w:ascii="Calibri" w:eastAsia="Times New Roman" w:hAnsi="Calibri" w:cs="Calibri"/>
                <w:color w:val="000000"/>
              </w:rPr>
              <w:t>hydrosphingomyelin</w:t>
            </w:r>
            <w:proofErr w:type="spellEnd"/>
            <w:r w:rsidR="00605B98" w:rsidRPr="008A2E43">
              <w:rPr>
                <w:rFonts w:ascii="Calibri" w:eastAsia="Times New Roman" w:hAnsi="Calibri" w:cs="Calibri"/>
                <w:color w:val="000000"/>
              </w:rPr>
              <w:t xml:space="preserve"> (d18:0/14: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42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58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49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42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3364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gamma-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glutamylthreonin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55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62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1.11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18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3807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bilirubin (Z,Z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6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63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13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40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047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hydantoin-5-propionic acid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4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98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2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67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495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linoleoyl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>-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arachi</w:t>
            </w:r>
            <w:r w:rsidR="00605B98" w:rsidRPr="008A2E43">
              <w:rPr>
                <w:rFonts w:ascii="Calibri" w:eastAsia="Times New Roman" w:hAnsi="Calibri" w:cs="Calibri"/>
                <w:color w:val="000000"/>
              </w:rPr>
              <w:t>donoyl</w:t>
            </w:r>
            <w:proofErr w:type="spellEnd"/>
            <w:r w:rsidR="00605B98" w:rsidRPr="008A2E43">
              <w:rPr>
                <w:rFonts w:ascii="Calibri" w:eastAsia="Times New Roman" w:hAnsi="Calibri" w:cs="Calibri"/>
                <w:color w:val="000000"/>
              </w:rPr>
              <w:t>-glycerol (18:2/20:4) [2]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72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11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5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45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tryptophan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06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24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1.23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61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544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glucuronat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12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24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48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47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247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gamma-tocopherol/beta-tocopherol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56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42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47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38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720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androstenediol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(3beta,17beta) 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disulfat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(2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6.14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63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54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61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1912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glycolithocholat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6.1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63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0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64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564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citr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6.26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66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44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428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3971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0-heptadecenoate (17:1n7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6.39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69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47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40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8460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propyl 4-hydroxybenzoate sulf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7.24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02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06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24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8492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behe</w:t>
            </w:r>
            <w:r w:rsidR="00605B98" w:rsidRPr="008A2E43">
              <w:rPr>
                <w:rFonts w:ascii="Calibri" w:eastAsia="Times New Roman" w:hAnsi="Calibri" w:cs="Calibri"/>
                <w:color w:val="000000"/>
              </w:rPr>
              <w:t>noyl</w:t>
            </w:r>
            <w:proofErr w:type="spellEnd"/>
            <w:r w:rsidR="00605B98" w:rsidRPr="008A2E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="00605B98" w:rsidRPr="008A2E43">
              <w:rPr>
                <w:rFonts w:ascii="Calibri" w:eastAsia="Times New Roman" w:hAnsi="Calibri" w:cs="Calibri"/>
                <w:color w:val="000000"/>
              </w:rPr>
              <w:t>sphingomyelin</w:t>
            </w:r>
            <w:proofErr w:type="spellEnd"/>
            <w:r w:rsidR="00605B98" w:rsidRPr="008A2E43">
              <w:rPr>
                <w:rFonts w:ascii="Calibri" w:eastAsia="Times New Roman" w:hAnsi="Calibri" w:cs="Calibri"/>
                <w:color w:val="000000"/>
              </w:rPr>
              <w:t xml:space="preserve"> (d18:1/22: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7.96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30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76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34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498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N6,N6,N6-trimethyllysin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8.36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44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41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33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2467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-palmitoyl-2-arachidon</w:t>
            </w:r>
            <w:r w:rsidR="00605B98" w:rsidRPr="008A2E43">
              <w:rPr>
                <w:rFonts w:ascii="Calibri" w:eastAsia="Times New Roman" w:hAnsi="Calibri" w:cs="Calibri"/>
                <w:color w:val="000000"/>
              </w:rPr>
              <w:t>oyl-GPI (16:0/20:4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8.46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45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25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80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5772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ribitol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03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17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45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70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10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linoleate (18:2n6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2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81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68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14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0699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erythritol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22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86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4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15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568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-hydroxylysin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28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08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8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20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8341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-dihomo-linolenylglycerol (20:3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3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11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18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65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567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vanillylmandelat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(VMA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45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60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41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43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513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-methyluridine (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ribothymidin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44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62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1.07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43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60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ursodeoxycholat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53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86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08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30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3967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N-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acetylisoleucin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69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6.43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74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44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2449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-palmitoyl-2-linoleoyl-GPE (16:0/18:2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84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6.97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1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70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7529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sphingomyelin (d18:1/18:1, d18:2/18: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64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9.92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72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45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241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docosadienoat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(22:2n6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97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11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51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76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2002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lanthionin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36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25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7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04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616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-methyl catechol sulfate (1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44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26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4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51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216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EDTA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62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32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97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46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561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alpha-tocopherol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95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42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47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67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403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linolenat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[alpha or gamma; (18:3n3 or 6)]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94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43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48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69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9379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glycoursodeoxycholat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6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65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17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67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9130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,2-dipalmitoyl-GPC (16:0/16: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0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78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88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22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718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 xml:space="preserve">5alpha-androstan-3alpha,17beta-diol 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monosulfat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(1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46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93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1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12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8407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dopamine 3-O-sulf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5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93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9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40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244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-stear</w:t>
            </w:r>
            <w:r w:rsidR="00605B98" w:rsidRPr="008A2E43">
              <w:rPr>
                <w:rFonts w:ascii="Calibri" w:eastAsia="Times New Roman" w:hAnsi="Calibri" w:cs="Calibri"/>
                <w:color w:val="000000"/>
              </w:rPr>
              <w:t>oyl-2-linoleoyl-GPE (18:0/18:2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64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95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1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77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567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-hydroxypalmit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62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96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1.08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99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6808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dimethylarginin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(SDMA + ADMA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76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98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90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37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8754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gamma-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carboxyglutamat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84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99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54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04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246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sphingo</w:t>
            </w:r>
            <w:r w:rsidR="00605B98" w:rsidRPr="008A2E43">
              <w:rPr>
                <w:rFonts w:ascii="Calibri" w:eastAsia="Times New Roman" w:hAnsi="Calibri" w:cs="Calibri"/>
                <w:color w:val="000000"/>
              </w:rPr>
              <w:t>myelin (d18:1/14:0, d16:1/16: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89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00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60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25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3384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605B98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salicyluric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glucuronid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6.87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32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8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32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5678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hexadecanedioat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(C16-DC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6.94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32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7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06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2689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-(1-enyl-palmitoyl)-2</w:t>
            </w:r>
            <w:r w:rsidR="00605B98" w:rsidRPr="008A2E43">
              <w:rPr>
                <w:rFonts w:ascii="Calibri" w:eastAsia="Times New Roman" w:hAnsi="Calibri" w:cs="Calibri"/>
                <w:color w:val="000000"/>
              </w:rPr>
              <w:t>-arachidonoyl-GPC (P-16:0/20:4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7.02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34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81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07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2449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-stearoyl-2-arachidonoyl-GPI (18:0/20:4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7.45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46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47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78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842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phenylacetylcarnitin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7.51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47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8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32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508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pantothenat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7.6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48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3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88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610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p-cresol sulf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7.66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49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6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65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2132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alpha-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hydroxyisocaproat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8.47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73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45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75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8187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N-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acetyltaurin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8.62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77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42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78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249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sphingomyelin (d18:</w:t>
            </w:r>
            <w:r w:rsidR="00605B98" w:rsidRPr="008A2E43">
              <w:rPr>
                <w:rFonts w:ascii="Calibri" w:eastAsia="Times New Roman" w:hAnsi="Calibri" w:cs="Calibri"/>
                <w:color w:val="000000"/>
              </w:rPr>
              <w:t>1/21:0, d17:1/22:0, d16:1/23: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8.73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78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26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03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5951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605B98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-linolenoyl-GPC (18:3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9.42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99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23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93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552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erucat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(22:1n9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9.57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01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50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26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36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myristat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(14: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03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23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46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82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2328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hexanoylcarnitin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(C6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06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30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2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62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298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glycochenodeoxycholat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glucuronid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(1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08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33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6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72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2137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homoarginin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12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44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45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84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4961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oleoyl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>-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arachi</w:t>
            </w:r>
            <w:r w:rsidR="00605B98" w:rsidRPr="008A2E43">
              <w:rPr>
                <w:rFonts w:ascii="Calibri" w:eastAsia="Times New Roman" w:hAnsi="Calibri" w:cs="Calibri"/>
                <w:color w:val="000000"/>
              </w:rPr>
              <w:t>donoyl</w:t>
            </w:r>
            <w:proofErr w:type="spellEnd"/>
            <w:r w:rsidR="00605B98" w:rsidRPr="008A2E43">
              <w:rPr>
                <w:rFonts w:ascii="Calibri" w:eastAsia="Times New Roman" w:hAnsi="Calibri" w:cs="Calibri"/>
                <w:color w:val="000000"/>
              </w:rPr>
              <w:t>-glycerol (18:1/20:4) [2]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18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60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2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53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2690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605B98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-linoleoyl-GPA (18:2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46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42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50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034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5990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glycerophosphorylcholin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(GPC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48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45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80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43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3761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-aminoheptano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48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46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4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41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5428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tiglylcarnitin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(C5:1-DC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49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47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8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62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272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-st</w:t>
            </w:r>
            <w:r w:rsidR="00605B98" w:rsidRPr="008A2E43">
              <w:rPr>
                <w:rFonts w:ascii="Calibri" w:eastAsia="Times New Roman" w:hAnsi="Calibri" w:cs="Calibri"/>
                <w:color w:val="000000"/>
              </w:rPr>
              <w:t>earoyl-2-oleoyl-GPI (18:0/18:1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55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60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21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95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587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N-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acetylleucin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64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83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51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26</w:t>
            </w:r>
          </w:p>
        </w:tc>
      </w:tr>
      <w:tr w:rsidR="002E10CD" w:rsidRPr="008A2E43" w:rsidTr="00B1745D">
        <w:trPr>
          <w:trHeight w:val="315"/>
        </w:trPr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2620</w:t>
            </w:r>
          </w:p>
        </w:tc>
        <w:tc>
          <w:tcPr>
            <w:tcW w:w="4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605B98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glycolithocholat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sulf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70E-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00E-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75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74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Non-Obesity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067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,5-anhydroglucitol (1,5-AG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81E-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01E-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3.46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545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(n=221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815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mannos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7.91E-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09E-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78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669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3242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-bromotryptophan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6.33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11E-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2.30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449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0008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isoleucylglycin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60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11E-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10.04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110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2984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-hydroxybutyrylcarnitine (2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7.10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7.48E-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52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36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819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fructos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41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24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11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53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7731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ribonat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29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9.71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64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427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2437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sphingo</w:t>
            </w:r>
            <w:r w:rsidR="00605B98" w:rsidRPr="008A2E43">
              <w:rPr>
                <w:rFonts w:ascii="Calibri" w:eastAsia="Times New Roman" w:hAnsi="Calibri" w:cs="Calibri"/>
                <w:color w:val="000000"/>
              </w:rPr>
              <w:t>myelin (d18:2/24:1, d18:1/24:2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62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06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3.35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782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30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mal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8.93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23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67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708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243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sphingomyelin (d18:</w:t>
            </w:r>
            <w:r w:rsidR="00605B98" w:rsidRPr="008A2E43">
              <w:rPr>
                <w:rFonts w:ascii="Calibri" w:eastAsia="Times New Roman" w:hAnsi="Calibri" w:cs="Calibri"/>
                <w:color w:val="000000"/>
              </w:rPr>
              <w:t>2/23:0, d18:1/23:1, d17:1/24:1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2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60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1.28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27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2474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-</w:t>
            </w:r>
            <w:r w:rsidR="00605B98" w:rsidRPr="008A2E43">
              <w:rPr>
                <w:rFonts w:ascii="Calibri" w:eastAsia="Times New Roman" w:hAnsi="Calibri" w:cs="Calibri"/>
                <w:color w:val="000000"/>
              </w:rPr>
              <w:t>(1-enyl-palmitoyl)-GPC (P-16: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2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86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4.24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113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64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fumar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1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92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65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417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7154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sphingo</w:t>
            </w:r>
            <w:r w:rsidR="00605B98" w:rsidRPr="008A2E43">
              <w:rPr>
                <w:rFonts w:ascii="Calibri" w:eastAsia="Times New Roman" w:hAnsi="Calibri" w:cs="Calibri"/>
                <w:color w:val="000000"/>
              </w:rPr>
              <w:t>myelin (d18:2/14:0, d18:1/14:1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5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6.28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1.52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406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2459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sphingo</w:t>
            </w:r>
            <w:r w:rsidR="00605B98" w:rsidRPr="008A2E43">
              <w:rPr>
                <w:rFonts w:ascii="Calibri" w:eastAsia="Times New Roman" w:hAnsi="Calibri" w:cs="Calibri"/>
                <w:color w:val="000000"/>
              </w:rPr>
              <w:t>myelin (d18:2/16:0, d18:1/16:1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00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7.54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3.06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804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2001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-hydroxyoctano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6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9.28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82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42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549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-hydroxyisobutyr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8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9.45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16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32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3961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-stearoyl-GPC (18: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0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27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4.13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088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261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-palmitoyl-2-stearoyl-GPC (16:0/18: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1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52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2.61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726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2281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-hydroxybutyrate/2-hydroxyisobutyr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7.4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08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98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72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cholesterol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43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76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1.23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60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271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-(1-enyl-palmitoyl)-2-palmitoleoy</w:t>
            </w:r>
            <w:r w:rsidR="00605B98" w:rsidRPr="008A2E43">
              <w:rPr>
                <w:rFonts w:ascii="Calibri" w:eastAsia="Times New Roman" w:hAnsi="Calibri" w:cs="Calibri"/>
                <w:color w:val="000000"/>
              </w:rPr>
              <w:t>l-GPC (P-16:0/16:1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68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03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2.14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630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5720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N-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acetylglutamat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62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07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60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446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205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-hydroxydecano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05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70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90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80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87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glucon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47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20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66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12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715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sphingomyelin (d18:1/24:1, d18:2/24:0</w:t>
            </w:r>
            <w:r w:rsidR="00605B98" w:rsidRPr="008A2E43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39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26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1.79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566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2017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-methoxytyrosin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22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6.53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1.90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591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7370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lactosyl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>-N-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ner</w:t>
            </w:r>
            <w:r w:rsidR="00605B98" w:rsidRPr="008A2E43">
              <w:rPr>
                <w:rFonts w:ascii="Calibri" w:eastAsia="Times New Roman" w:hAnsi="Calibri" w:cs="Calibri"/>
                <w:color w:val="000000"/>
              </w:rPr>
              <w:t>vonoyl</w:t>
            </w:r>
            <w:proofErr w:type="spellEnd"/>
            <w:r w:rsidR="00605B98" w:rsidRPr="008A2E43">
              <w:rPr>
                <w:rFonts w:ascii="Calibri" w:eastAsia="Times New Roman" w:hAnsi="Calibri" w:cs="Calibri"/>
                <w:color w:val="000000"/>
              </w:rPr>
              <w:t>-</w:t>
            </w:r>
            <w:proofErr w:type="spellStart"/>
            <w:r w:rsidR="00605B98" w:rsidRPr="008A2E43">
              <w:rPr>
                <w:rFonts w:ascii="Calibri" w:eastAsia="Times New Roman" w:hAnsi="Calibri" w:cs="Calibri"/>
                <w:color w:val="000000"/>
              </w:rPr>
              <w:t>sphingosine</w:t>
            </w:r>
            <w:proofErr w:type="spellEnd"/>
            <w:r w:rsidR="00605B98" w:rsidRPr="008A2E43">
              <w:rPr>
                <w:rFonts w:ascii="Calibri" w:eastAsia="Times New Roman" w:hAnsi="Calibri" w:cs="Calibri"/>
                <w:color w:val="000000"/>
              </w:rPr>
              <w:t xml:space="preserve"> (d18:1/24:1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04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7.89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1.32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420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750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palmitoyl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sphingomyelin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(d18:1/16: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53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8.53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3.41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040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leucin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25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9.23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64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798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567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-methyl-2-oxovaler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13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9.31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26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87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3010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lactosyl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>-N-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palmitoyl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>-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sphingosin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(d18:1/16: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75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9.78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1.98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625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243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sphingomyelin (d17:</w:t>
            </w:r>
            <w:r w:rsidR="00605B98" w:rsidRPr="008A2E43">
              <w:rPr>
                <w:rFonts w:ascii="Calibri" w:eastAsia="Times New Roman" w:hAnsi="Calibri" w:cs="Calibri"/>
                <w:color w:val="000000"/>
              </w:rPr>
              <w:t>1/16:0, d18:1/15:0, d16:1/17: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98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9.85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1.62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505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6142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mannitol/sorbitol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7.9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26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42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51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3264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-hydroxybutyrylcarnitine (1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8.55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33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50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74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317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-linoleo</w:t>
            </w:r>
            <w:r w:rsidR="00605B98" w:rsidRPr="008A2E43">
              <w:rPr>
                <w:rFonts w:ascii="Calibri" w:eastAsia="Times New Roman" w:hAnsi="Calibri" w:cs="Calibri"/>
                <w:color w:val="000000"/>
              </w:rPr>
              <w:t>yl-2-linolenoyl-GPC (18:2/18:3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9.56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44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75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60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638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arginin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03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46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3.51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134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530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-palmitoyl-GPI (16: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02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49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90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08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3230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-hydroxyhexano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29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78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09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61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2467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-palmitoyl</w:t>
            </w:r>
            <w:r w:rsidR="00605B98" w:rsidRPr="008A2E43">
              <w:rPr>
                <w:rFonts w:ascii="Calibri" w:eastAsia="Times New Roman" w:hAnsi="Calibri" w:cs="Calibri"/>
                <w:color w:val="000000"/>
              </w:rPr>
              <w:t>-2-arachidonoyl-GPI (16:0/20:4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34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82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56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97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271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-(1-enyl-palmitoyl)-2-palmit</w:t>
            </w:r>
            <w:r w:rsidR="00605B98" w:rsidRPr="008A2E43">
              <w:rPr>
                <w:rFonts w:ascii="Calibri" w:eastAsia="Times New Roman" w:hAnsi="Calibri" w:cs="Calibri"/>
                <w:color w:val="000000"/>
              </w:rPr>
              <w:t>oyl-GPC (P-16:0/16: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52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01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2.13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732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616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-methyl catechol sulfate (1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69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17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3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78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3258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acisoga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77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22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66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24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2478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-(1-enyl-palmit</w:t>
            </w:r>
            <w:r w:rsidR="00605B98" w:rsidRPr="008A2E43">
              <w:rPr>
                <w:rFonts w:ascii="Calibri" w:eastAsia="Times New Roman" w:hAnsi="Calibri" w:cs="Calibri"/>
                <w:color w:val="000000"/>
              </w:rPr>
              <w:t>oyl)-2-oleoyl-GPC (P-16:0/18:1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22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60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2.00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702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736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myristoyl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di</w:t>
            </w:r>
            <w:r w:rsidR="00605B98" w:rsidRPr="008A2E43">
              <w:rPr>
                <w:rFonts w:ascii="Calibri" w:eastAsia="Times New Roman" w:hAnsi="Calibri" w:cs="Calibri"/>
                <w:color w:val="000000"/>
              </w:rPr>
              <w:t>hydrosphingomyelin</w:t>
            </w:r>
            <w:proofErr w:type="spellEnd"/>
            <w:r w:rsidR="00605B98" w:rsidRPr="008A2E43">
              <w:rPr>
                <w:rFonts w:ascii="Calibri" w:eastAsia="Times New Roman" w:hAnsi="Calibri" w:cs="Calibri"/>
                <w:color w:val="000000"/>
              </w:rPr>
              <w:t xml:space="preserve"> (d18:0/14: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28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61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1.05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75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720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androstenediol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(3beta,17beta) 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disulfat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(2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15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64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95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19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3949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gamma-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glutamylglycin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22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65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82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90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622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605B98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pyroglutamin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39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68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67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39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12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alanin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45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69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96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669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2449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-stearoyl-2-arachidonoyl-GPI (18:0/20:4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8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01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1.16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414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243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tricosa</w:t>
            </w:r>
            <w:r w:rsidR="00605B98" w:rsidRPr="008A2E43">
              <w:rPr>
                <w:rFonts w:ascii="Calibri" w:eastAsia="Times New Roman" w:hAnsi="Calibri" w:cs="Calibri"/>
                <w:color w:val="000000"/>
              </w:rPr>
              <w:t>noyl</w:t>
            </w:r>
            <w:proofErr w:type="spellEnd"/>
            <w:r w:rsidR="00605B98" w:rsidRPr="008A2E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="00605B98" w:rsidRPr="008A2E43">
              <w:rPr>
                <w:rFonts w:ascii="Calibri" w:eastAsia="Times New Roman" w:hAnsi="Calibri" w:cs="Calibri"/>
                <w:color w:val="000000"/>
              </w:rPr>
              <w:t>sphingomyelin</w:t>
            </w:r>
            <w:proofErr w:type="spellEnd"/>
            <w:r w:rsidR="00605B98" w:rsidRPr="008A2E43">
              <w:rPr>
                <w:rFonts w:ascii="Calibri" w:eastAsia="Times New Roman" w:hAnsi="Calibri" w:cs="Calibri"/>
                <w:color w:val="000000"/>
              </w:rPr>
              <w:t xml:space="preserve"> (d18:1/23: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94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09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80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84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244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-methylxanthin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36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47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0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73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2682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-(1-enyl-palmitoyl</w:t>
            </w:r>
            <w:r w:rsidR="00605B98" w:rsidRPr="008A2E43">
              <w:rPr>
                <w:rFonts w:ascii="Calibri" w:eastAsia="Times New Roman" w:hAnsi="Calibri" w:cs="Calibri"/>
                <w:color w:val="000000"/>
              </w:rPr>
              <w:t>)-2-linoleoyl-GPC (P-16:0/18:2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49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54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1.94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716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533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tartarat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84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82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71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83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12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isoleucin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0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91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16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776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glutamin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32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14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1.73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640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7330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lignoceroyl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sphingomyelin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(d18:1/24: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48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22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97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58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8448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-hydroxypyridine sulf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93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26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1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40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574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methylsuccinat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04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28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62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28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067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male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66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31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5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45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2234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glycosyl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>-N-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stearoyl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>-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sphingosin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(d18:1/18: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91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31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87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38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5320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catechol sulf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75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32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9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71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211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-methyl-2-oxopentano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91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38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96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51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2434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palmitoyl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di</w:t>
            </w:r>
            <w:r w:rsidR="00605B98" w:rsidRPr="008A2E43">
              <w:rPr>
                <w:rFonts w:ascii="Calibri" w:eastAsia="Times New Roman" w:hAnsi="Calibri" w:cs="Calibri"/>
                <w:color w:val="000000"/>
              </w:rPr>
              <w:t>hydrosphingomyelin</w:t>
            </w:r>
            <w:proofErr w:type="spellEnd"/>
            <w:r w:rsidR="00605B98" w:rsidRPr="008A2E43">
              <w:rPr>
                <w:rFonts w:ascii="Calibri" w:eastAsia="Times New Roman" w:hAnsi="Calibri" w:cs="Calibri"/>
                <w:color w:val="000000"/>
              </w:rPr>
              <w:t xml:space="preserve"> (d18:0/16: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82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87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1.65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642</w:t>
            </w:r>
          </w:p>
        </w:tc>
      </w:tr>
      <w:tr w:rsidR="002E10CD" w:rsidRPr="008A2E43" w:rsidTr="00B1745D">
        <w:trPr>
          <w:trHeight w:val="315"/>
        </w:trPr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7114</w:t>
            </w:r>
          </w:p>
        </w:tc>
        <w:tc>
          <w:tcPr>
            <w:tcW w:w="4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ferulic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acid 4-sulf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6.02E-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96E-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84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34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Obesity only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2944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palmitoylcholin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34E-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42E-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14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29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(n=584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3261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arachidonoylcholin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50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64E-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11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23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250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-linoleoylglycerol (18:2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6.58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92E-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60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19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3260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oleoylcholin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9.37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35E-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08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20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2457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-hydroxylaur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29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08E-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89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67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2464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-palmitoyl</w:t>
            </w:r>
            <w:r w:rsidR="00605B98" w:rsidRPr="008A2E43">
              <w:rPr>
                <w:rFonts w:ascii="Calibri" w:eastAsia="Times New Roman" w:hAnsi="Calibri" w:cs="Calibri"/>
                <w:color w:val="000000"/>
              </w:rPr>
              <w:t>-2-arachidonoyl-GPE (16:0/20:4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64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75E-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64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21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3802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guanidinoacetat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16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9.12E-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1.93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68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31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-hydroxy-3-methylglutar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32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48E-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88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83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121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margarat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(17: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09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67E-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43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93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2447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-stearoyl-2-arachidonoyl-GPE (18:0/20:4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90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6.62E-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65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34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780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dihomo-linoleat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(20:2n6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48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9.01E-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97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05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926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-palmitoyl-2-oleoyl-GPE (16:0/18:1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8.90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34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5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78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3587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eicosenoat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(20:1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8.60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37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93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02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3972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0-nonadecenoate (19:1n9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35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90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81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84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358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stearate (18: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08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80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32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524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2980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adrenat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(22:4n6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65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6.27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71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68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132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citrullin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24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6.72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1.57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59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452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-methyl-2-oxobutyr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17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6.80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94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12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495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linoleoyl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>-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arachi</w:t>
            </w:r>
            <w:r w:rsidR="00605B98" w:rsidRPr="008A2E43">
              <w:rPr>
                <w:rFonts w:ascii="Calibri" w:eastAsia="Times New Roman" w:hAnsi="Calibri" w:cs="Calibri"/>
                <w:color w:val="000000"/>
              </w:rPr>
              <w:t>donoyl</w:t>
            </w:r>
            <w:proofErr w:type="spellEnd"/>
            <w:r w:rsidR="00605B98" w:rsidRPr="008A2E43">
              <w:rPr>
                <w:rFonts w:ascii="Calibri" w:eastAsia="Times New Roman" w:hAnsi="Calibri" w:cs="Calibri"/>
                <w:color w:val="000000"/>
              </w:rPr>
              <w:t>-glycerol (18:2/20:4) [2]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6.01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7.53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6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66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5772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ribitol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7.35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8.79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13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68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33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palmitate (16: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0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20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43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35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495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linoleoyl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>-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arachi</w:t>
            </w:r>
            <w:r w:rsidR="00605B98" w:rsidRPr="008A2E43">
              <w:rPr>
                <w:rFonts w:ascii="Calibri" w:eastAsia="Times New Roman" w:hAnsi="Calibri" w:cs="Calibri"/>
                <w:color w:val="000000"/>
              </w:rPr>
              <w:t>donoyl</w:t>
            </w:r>
            <w:proofErr w:type="spellEnd"/>
            <w:r w:rsidR="00605B98" w:rsidRPr="008A2E43">
              <w:rPr>
                <w:rFonts w:ascii="Calibri" w:eastAsia="Times New Roman" w:hAnsi="Calibri" w:cs="Calibri"/>
                <w:color w:val="000000"/>
              </w:rPr>
              <w:t>-glycerol (18:2/20:4) [1]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9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07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8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96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301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glycosyl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>-N-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palmitoyl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>-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sphingosin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(d18:1/16: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6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69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1.05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59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825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arabonat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xylonat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7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77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77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03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849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sphingomyelin (d18:</w:t>
            </w:r>
            <w:r w:rsidR="00605B98" w:rsidRPr="008A2E43">
              <w:rPr>
                <w:rFonts w:ascii="Calibri" w:eastAsia="Times New Roman" w:hAnsi="Calibri" w:cs="Calibri"/>
                <w:color w:val="000000"/>
              </w:rPr>
              <w:t>1/22:1, d18:2/22:0, d16:1/24:1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8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84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1.47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64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6602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605B98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-oleoyl-GPI (18:1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2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10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65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66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260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,2-dilinoleoyl-GPC (18:2/18:2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6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41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1.17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00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6594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605B98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-linoleoyl-GPI (18:2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8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48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66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73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017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L-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urobilin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9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25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3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10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228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oleat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vaccenat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(18:1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6.60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43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82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12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5114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7-methylguanin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6.40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43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1.50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91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28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alpha-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ketoglutarat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6.7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43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15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855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42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-hydroxybutyrate (BHBA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7.8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6.10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56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69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8429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methyl-4-hydroxybenzoate sulf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7.8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6.15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14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44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7097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tryptophan betain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8.5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6.53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36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11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898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prolin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05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7.91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61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427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2374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-aminobutyr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17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8.65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86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30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3231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6-oxopiperidine-2-carboxyl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19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8.67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63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68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2504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docosapentaenoat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(n3 DPA; 22:5n3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24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8.91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71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93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241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docosadienoat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(22:2n6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44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9.96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85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31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4419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-linoleoyl-GPC (18:2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57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06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1.18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24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tryptophan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61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07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1.61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438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8491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sphingo</w:t>
            </w:r>
            <w:r w:rsidR="00605B98" w:rsidRPr="008A2E43">
              <w:rPr>
                <w:rFonts w:ascii="Calibri" w:eastAsia="Times New Roman" w:hAnsi="Calibri" w:cs="Calibri"/>
                <w:color w:val="000000"/>
              </w:rPr>
              <w:t>myelin (d18:1/20:1, d18:2/20: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93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27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1.02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80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2420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605B98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erythronat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99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29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31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99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3971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0-heptadecenoate (17:1n7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24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42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58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62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8369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gamma-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glutamylleucin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31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44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12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15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247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gamma-tocopherol/beta-tocopherol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62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60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60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69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2452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-stear</w:t>
            </w:r>
            <w:r w:rsidR="00605B98" w:rsidRPr="008A2E43">
              <w:rPr>
                <w:rFonts w:ascii="Calibri" w:eastAsia="Times New Roman" w:hAnsi="Calibri" w:cs="Calibri"/>
                <w:color w:val="000000"/>
              </w:rPr>
              <w:t>oyl-2-linoleoyl-GPC (18:0/18:2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04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84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1.72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487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492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beta-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citrylglutamat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63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17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58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67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480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beta-hydroxy-5-cholesteno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74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21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1.14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33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3364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gamma-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glutamylthreonin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96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31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1.26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65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614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-aminoadip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29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48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47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54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564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citr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85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77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70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496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069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tartronat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hydroxymalonat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62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18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96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86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10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linoleate (18:2n6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88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29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84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48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8460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propyl 4-hydroxybenzoate sulf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6.52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61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08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32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4907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hexanoylglutamin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7.43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07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8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99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glutam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8.54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63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19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674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2449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-palmitoyl-2-linoleoyl-GPE (16:0/18:2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07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64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5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81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6747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deoxycarnitin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26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6.46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1.14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65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509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-methylbutyrylcarnitine (C5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26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6.48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47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50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2137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homoarginin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45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7.25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70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25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070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prolylglycin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49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7.34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39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466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8141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-keto-3-deoxy-glucon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48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7.36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5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53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5122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glycerol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58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7.69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50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63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2468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-stearoyl-2-linoleoyl-GPI (18:0/18:2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61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7.78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61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99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216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EDTA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83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8.76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1.21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409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3230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605B98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-palmitoleoyl-GPC (16:1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98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9.36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50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68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8187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N-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acetyltaurin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16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02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70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40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0499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-hydroxyglutam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59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21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7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95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395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-palmitoyl-GPC (16: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65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22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1.76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598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403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linolenat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[alpha or gamma; (18:3n3 or 6)]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8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28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56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94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4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aspart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85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29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55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208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4961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oleoyl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>-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arachi</w:t>
            </w:r>
            <w:r w:rsidR="00605B98" w:rsidRPr="008A2E43">
              <w:rPr>
                <w:rFonts w:ascii="Calibri" w:eastAsia="Times New Roman" w:hAnsi="Calibri" w:cs="Calibri"/>
                <w:color w:val="000000"/>
              </w:rPr>
              <w:t>donoyl</w:t>
            </w:r>
            <w:proofErr w:type="spellEnd"/>
            <w:r w:rsidR="00605B98" w:rsidRPr="008A2E43">
              <w:rPr>
                <w:rFonts w:ascii="Calibri" w:eastAsia="Times New Roman" w:hAnsi="Calibri" w:cs="Calibri"/>
                <w:color w:val="000000"/>
              </w:rPr>
              <w:t>-glycerol (18:1/20:4) [2]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9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30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0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72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5628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-oleoyl-GPE (18:1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11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39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50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74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36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myristat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(14: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08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81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60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12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494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oleoyl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>-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oleoyl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-glycerol (18:1/18:1) </w:t>
            </w:r>
            <w:r w:rsidR="00605B98" w:rsidRPr="008A2E43">
              <w:rPr>
                <w:rFonts w:ascii="Calibri" w:eastAsia="Times New Roman" w:hAnsi="Calibri" w:cs="Calibri"/>
                <w:color w:val="000000"/>
              </w:rPr>
              <w:t>[2]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26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87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9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70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567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vanillylmandelat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(VMA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42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91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41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60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244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-stear</w:t>
            </w:r>
            <w:r w:rsidR="00605B98" w:rsidRPr="008A2E43">
              <w:rPr>
                <w:rFonts w:ascii="Calibri" w:eastAsia="Times New Roman" w:hAnsi="Calibri" w:cs="Calibri"/>
                <w:color w:val="000000"/>
              </w:rPr>
              <w:t>oyl-2-linoleoyl-GPE (18:0/18:2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42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92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5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91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7192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 xml:space="preserve">5alpha-androstan-3beta,17beta-diol 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monosulfat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(2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98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09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74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75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047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hydantoin-5-propionic acid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19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16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0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75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550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cholin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29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18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18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430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glycin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28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19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96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58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4958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palmitoyl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>-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arachi</w:t>
            </w:r>
            <w:r w:rsidR="00605B98" w:rsidRPr="008A2E43">
              <w:rPr>
                <w:rFonts w:ascii="Calibri" w:eastAsia="Times New Roman" w:hAnsi="Calibri" w:cs="Calibri"/>
                <w:color w:val="000000"/>
              </w:rPr>
              <w:t>donoyl</w:t>
            </w:r>
            <w:proofErr w:type="spellEnd"/>
            <w:r w:rsidR="00605B98" w:rsidRPr="008A2E43">
              <w:rPr>
                <w:rFonts w:ascii="Calibri" w:eastAsia="Times New Roman" w:hAnsi="Calibri" w:cs="Calibri"/>
                <w:color w:val="000000"/>
              </w:rPr>
              <w:t>-glycerol (16:0/20:4) [2]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64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28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0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15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1184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-oleoylglycerol (18:1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82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32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49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92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8341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-dihomo-linolenylglycerol (20:3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98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36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19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75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2710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-linoleoyl-2</w:t>
            </w:r>
            <w:r w:rsidR="00605B98" w:rsidRPr="008A2E43">
              <w:rPr>
                <w:rFonts w:ascii="Calibri" w:eastAsia="Times New Roman" w:hAnsi="Calibri" w:cs="Calibri"/>
                <w:color w:val="000000"/>
              </w:rPr>
              <w:t>-arachidonoyl-GPC (18:2/20:4n6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6.07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38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57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14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498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N6,N6,N6-trimethyllysin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6.12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38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39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50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544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glucuronat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6.22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39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44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71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487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gamma-CEHC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6.21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40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22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84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561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alpha-tocopherol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6.6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52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51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92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674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-hydroxy-3-methylvaler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7.3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70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42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64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2391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,3-dimethylur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7.21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71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03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60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uridin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7.37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71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87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32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6144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 xml:space="preserve">methyl 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glucopyranosid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(alpha + beta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7.69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81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16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67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1912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glycolithocholat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8.32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02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9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79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2129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beta-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hydroxyisovalerat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9.5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42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79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09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5428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tiglylcarnitin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(C5:1-DC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9.91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52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49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97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4389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-methylxanthin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03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60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12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48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8768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5-methylpalmitate (i17: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02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60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61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43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2132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alpha-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hydroxyisocaproat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08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71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54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16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8754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gamma-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carboxyglutamat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07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71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56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32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622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337403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linoleoylcarnitin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(C18:2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08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73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50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02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494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oleoyl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>-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o</w:t>
            </w:r>
            <w:r w:rsidR="00337403" w:rsidRPr="008A2E43">
              <w:rPr>
                <w:rFonts w:ascii="Calibri" w:eastAsia="Times New Roman" w:hAnsi="Calibri" w:cs="Calibri"/>
                <w:color w:val="000000"/>
              </w:rPr>
              <w:t>leoyl</w:t>
            </w:r>
            <w:proofErr w:type="spellEnd"/>
            <w:r w:rsidR="00337403" w:rsidRPr="008A2E43">
              <w:rPr>
                <w:rFonts w:ascii="Calibri" w:eastAsia="Times New Roman" w:hAnsi="Calibri" w:cs="Calibri"/>
                <w:color w:val="000000"/>
              </w:rPr>
              <w:t>-glycerol (18:1/18:1)  [1]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13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86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4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01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518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337403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-arachidonoyl-GPE (20:4n6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14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87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55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22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7529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sphingomyelin (d18:1/18:1, d18:2/18: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19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02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71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86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8492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behe</w:t>
            </w:r>
            <w:r w:rsidR="00337403" w:rsidRPr="008A2E43">
              <w:rPr>
                <w:rFonts w:ascii="Calibri" w:eastAsia="Times New Roman" w:hAnsi="Calibri" w:cs="Calibri"/>
                <w:color w:val="000000"/>
              </w:rPr>
              <w:t>noyl</w:t>
            </w:r>
            <w:proofErr w:type="spellEnd"/>
            <w:r w:rsidR="00337403" w:rsidRPr="008A2E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="00337403" w:rsidRPr="008A2E43">
              <w:rPr>
                <w:rFonts w:ascii="Calibri" w:eastAsia="Times New Roman" w:hAnsi="Calibri" w:cs="Calibri"/>
                <w:color w:val="000000"/>
              </w:rPr>
              <w:t>sphingomyelin</w:t>
            </w:r>
            <w:proofErr w:type="spellEnd"/>
            <w:r w:rsidR="00337403" w:rsidRPr="008A2E43">
              <w:rPr>
                <w:rFonts w:ascii="Calibri" w:eastAsia="Times New Roman" w:hAnsi="Calibri" w:cs="Calibri"/>
                <w:color w:val="000000"/>
              </w:rPr>
              <w:t xml:space="preserve"> (d18:1/22: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25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10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67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74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3384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337403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salicyluric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glucuronide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25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10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9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42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6808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dimethylarginin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(SDMA + ADMA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24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12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94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91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568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-hydroxylysin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24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14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4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40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8407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dopamine 3-O-sulf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29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19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0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48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3807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bilirubin (Z,Z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30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19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11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47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298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glycochenodeoxycholat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glucuronid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(1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36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35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2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13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2620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337403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glycolithocholat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sulf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42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48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3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97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0699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erythritol</w:t>
            </w:r>
            <w:proofErr w:type="spellEnd"/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41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48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0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31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5678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hexadecanedioat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(C16-DC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44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48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4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45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2431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337403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-palmitoleoylglycerol (16:1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41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50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1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96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610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p-cresol sulf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57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85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8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80</w:t>
            </w:r>
          </w:p>
        </w:tc>
      </w:tr>
      <w:tr w:rsidR="002E10CD" w:rsidRPr="008A2E43" w:rsidTr="00B1745D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393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octanoylcarnitin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(C8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59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89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1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61</w:t>
            </w:r>
          </w:p>
        </w:tc>
      </w:tr>
      <w:tr w:rsidR="002E10CD" w:rsidRPr="008A2E43" w:rsidTr="00B1745D">
        <w:trPr>
          <w:trHeight w:val="315"/>
        </w:trPr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4445</w:t>
            </w:r>
          </w:p>
        </w:tc>
        <w:tc>
          <w:tcPr>
            <w:tcW w:w="4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sphingosine 1-phosphat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61E-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94E-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455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94</w:t>
            </w:r>
          </w:p>
        </w:tc>
      </w:tr>
      <w:tr w:rsidR="002E10CD" w:rsidRPr="008A2E43" w:rsidTr="00B1745D">
        <w:trPr>
          <w:trHeight w:val="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0CD" w:rsidRPr="008A2E43" w:rsidRDefault="002E10CD" w:rsidP="00B1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2E10CD" w:rsidRPr="008A2E43" w:rsidRDefault="002E10CD">
      <w:pPr>
        <w:rPr>
          <w:rFonts w:ascii="Times New Roman" w:hAnsi="Times New Roman" w:cs="Times New Roman"/>
          <w:b/>
          <w:sz w:val="24"/>
          <w:szCs w:val="24"/>
        </w:rPr>
      </w:pPr>
    </w:p>
    <w:p w:rsidR="009D7075" w:rsidRPr="008A2E43" w:rsidRDefault="009D7075">
      <w:pPr>
        <w:rPr>
          <w:rFonts w:ascii="Times New Roman" w:hAnsi="Times New Roman" w:cs="Times New Roman"/>
          <w:b/>
          <w:sz w:val="24"/>
          <w:szCs w:val="24"/>
        </w:rPr>
      </w:pPr>
      <w:r w:rsidRPr="008A2E43"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W w:w="13260" w:type="dxa"/>
        <w:tblLook w:val="04A0" w:firstRow="1" w:lastRow="0" w:firstColumn="1" w:lastColumn="0" w:noHBand="0" w:noVBand="1"/>
      </w:tblPr>
      <w:tblGrid>
        <w:gridCol w:w="4220"/>
        <w:gridCol w:w="1080"/>
        <w:gridCol w:w="4280"/>
        <w:gridCol w:w="3680"/>
      </w:tblGrid>
      <w:tr w:rsidR="00656C4F" w:rsidRPr="008A2E43" w:rsidTr="00656C4F">
        <w:trPr>
          <w:trHeight w:val="300"/>
        </w:trPr>
        <w:tc>
          <w:tcPr>
            <w:tcW w:w="13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2E43">
              <w:rPr>
                <w:rFonts w:ascii="Calibri" w:eastAsia="Times New Roman" w:hAnsi="Calibri" w:cs="Calibri"/>
                <w:b/>
                <w:bCs/>
                <w:color w:val="000000"/>
              </w:rPr>
              <w:t>Table Supplemental Table 3. Top biological pathways, bioprocesses and chemical classes enriched in the obesity-T2D and nonobese-T2D comparisons</w:t>
            </w:r>
          </w:p>
        </w:tc>
      </w:tr>
      <w:tr w:rsidR="00656C4F" w:rsidRPr="008A2E43" w:rsidTr="00656C4F">
        <w:trPr>
          <w:trHeight w:val="300"/>
        </w:trPr>
        <w:tc>
          <w:tcPr>
            <w:tcW w:w="4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2E43">
              <w:rPr>
                <w:rFonts w:ascii="Calibri" w:eastAsia="Times New Roman" w:hAnsi="Calibri" w:cs="Calibri"/>
                <w:b/>
                <w:bCs/>
                <w:color w:val="000000"/>
              </w:rPr>
              <w:t>Entities enriched in and unique to obes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56C4F" w:rsidRPr="008A2E43" w:rsidTr="00656C4F">
        <w:trPr>
          <w:trHeight w:val="300"/>
        </w:trPr>
        <w:tc>
          <w:tcPr>
            <w:tcW w:w="4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2E4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Chemical classific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A2E43">
              <w:rPr>
                <w:rFonts w:ascii="Calibri" w:eastAsia="Times New Roman" w:hAnsi="Calibri" w:cs="Calibri"/>
                <w:i/>
                <w:iCs/>
                <w:color w:val="000000"/>
              </w:rPr>
              <w:t>P value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A2E43">
              <w:rPr>
                <w:rFonts w:ascii="Calibri" w:eastAsia="Times New Roman" w:hAnsi="Calibri" w:cs="Calibri"/>
                <w:i/>
                <w:iCs/>
                <w:color w:val="000000"/>
              </w:rPr>
              <w:t>Metabolites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A2E43">
              <w:rPr>
                <w:rFonts w:ascii="Calibri" w:eastAsia="Times New Roman" w:hAnsi="Calibri" w:cs="Calibri"/>
                <w:i/>
                <w:iCs/>
                <w:color w:val="000000"/>
              </w:rPr>
              <w:t>HMDB identifiers</w:t>
            </w:r>
          </w:p>
        </w:tc>
      </w:tr>
      <w:tr w:rsidR="00656C4F" w:rsidRPr="008A2E43" w:rsidTr="00656C4F">
        <w:trPr>
          <w:trHeight w:val="198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2E43">
              <w:rPr>
                <w:rFonts w:ascii="Calibri" w:eastAsia="Times New Roman" w:hAnsi="Calibri" w:cs="Calibri"/>
                <w:b/>
                <w:bCs/>
                <w:color w:val="000000"/>
              </w:rPr>
              <w:t>fatty acids and conjuga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09E-14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various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HMDB02259 HMDB00220 HMDB00827 HMDB00806 HMDB05060 HMDB00746 HMDB00387 HMDB06528 HMDB02226 HMDB02231 HMDB60038 HMDB13622 HMDB00317 HMDB01161 HMDB00019 HMDB00207 HMDB03231</w:t>
            </w:r>
          </w:p>
        </w:tc>
      </w:tr>
      <w:tr w:rsidR="00656C4F" w:rsidRPr="008A2E43" w:rsidTr="00656C4F">
        <w:trPr>
          <w:trHeight w:val="9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2E43">
              <w:rPr>
                <w:rFonts w:ascii="Calibri" w:eastAsia="Times New Roman" w:hAnsi="Calibri" w:cs="Calibri"/>
                <w:b/>
                <w:bCs/>
                <w:color w:val="000000"/>
              </w:rPr>
              <w:t>unsaturated fatty aci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14E-07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various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HMDB05060 HMDB06528 HMDB02226 HMDB02231 HMDB13622 HMDB00207 HMDB03231</w:t>
            </w:r>
          </w:p>
        </w:tc>
      </w:tr>
      <w:tr w:rsidR="00656C4F" w:rsidRPr="008A2E43" w:rsidTr="00656C4F">
        <w:trPr>
          <w:trHeight w:val="600"/>
        </w:trPr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2E43">
              <w:rPr>
                <w:rFonts w:ascii="Calibri" w:eastAsia="Times New Roman" w:hAnsi="Calibri" w:cs="Calibri"/>
                <w:b/>
                <w:bCs/>
                <w:color w:val="000000"/>
              </w:rPr>
              <w:t>acyl carnitin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12E-04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octanoylcarnitin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tiglylcarnitin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; 2-methylbutyrylcarnitine; 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linoleoylcarnitine</w:t>
            </w:r>
            <w:proofErr w:type="spellEnd"/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56C4F" w:rsidRPr="008A2E43" w:rsidTr="00656C4F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2E4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athw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56C4F" w:rsidRPr="008A2E43" w:rsidTr="00656C4F">
        <w:trPr>
          <w:trHeight w:val="12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2E43">
              <w:rPr>
                <w:rFonts w:ascii="Calibri" w:eastAsia="Times New Roman" w:hAnsi="Calibri" w:cs="Calibri"/>
                <w:b/>
                <w:bCs/>
                <w:color w:val="000000"/>
              </w:rPr>
              <w:t>Biosynthesis of unsaturated fatty aci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96E-07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linoleat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palmitat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; stearate; 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eicosadienoat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docosapentaenoat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(22n-3); 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adrenat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>; 11Z-eicosenoate; gamma-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linolenat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oleate</w:t>
            </w:r>
            <w:proofErr w:type="spellEnd"/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56C4F" w:rsidRPr="008A2E43" w:rsidTr="00656C4F">
        <w:trPr>
          <w:trHeight w:val="6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2E4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lpha </w:t>
            </w:r>
            <w:proofErr w:type="spellStart"/>
            <w:r w:rsidRPr="008A2E43">
              <w:rPr>
                <w:rFonts w:ascii="Calibri" w:eastAsia="Times New Roman" w:hAnsi="Calibri" w:cs="Calibri"/>
                <w:b/>
                <w:bCs/>
                <w:color w:val="000000"/>
              </w:rPr>
              <w:t>Linolenic</w:t>
            </w:r>
            <w:proofErr w:type="spellEnd"/>
            <w:r w:rsidRPr="008A2E4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cid and Linoleic Acid 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22E-0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linoleat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docosapentaenoat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(22n-3); 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adrenat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>; gamma-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linolenate</w:t>
            </w:r>
            <w:proofErr w:type="spellEnd"/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56C4F" w:rsidRPr="008A2E43" w:rsidTr="00656C4F">
        <w:trPr>
          <w:trHeight w:val="6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2E43">
              <w:rPr>
                <w:rFonts w:ascii="Calibri" w:eastAsia="Times New Roman" w:hAnsi="Calibri" w:cs="Calibri"/>
                <w:b/>
                <w:bCs/>
                <w:color w:val="000000"/>
              </w:rPr>
              <w:t>Carnitine Synth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22E-0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 xml:space="preserve">glycine; 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oxoglutarat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>; N6,N6,N6-trimethyl-L-lysine; 4-trimethylammoniobutanoate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56C4F" w:rsidRPr="008A2E43" w:rsidTr="00656C4F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2E43">
              <w:rPr>
                <w:rFonts w:ascii="Calibri" w:eastAsia="Times New Roman" w:hAnsi="Calibri" w:cs="Calibri"/>
                <w:b/>
                <w:bCs/>
                <w:color w:val="000000"/>
              </w:rPr>
              <w:t>Malate-Aspartate Shutt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22E-0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 xml:space="preserve">glutamate; aspartate; 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oxoglutarate</w:t>
            </w:r>
            <w:proofErr w:type="spellEnd"/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56C4F" w:rsidRPr="008A2E43" w:rsidTr="00656C4F">
        <w:trPr>
          <w:trHeight w:val="6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2E4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Glutamate biosynthesis, </w:t>
            </w:r>
            <w:proofErr w:type="spellStart"/>
            <w:r w:rsidRPr="008A2E43">
              <w:rPr>
                <w:rFonts w:ascii="Calibri" w:eastAsia="Times New Roman" w:hAnsi="Calibri" w:cs="Calibri"/>
                <w:b/>
                <w:bCs/>
                <w:color w:val="000000"/>
              </w:rPr>
              <w:t>oxoglutarate</w:t>
            </w:r>
            <w:proofErr w:type="spellEnd"/>
            <w:r w:rsidRPr="008A2E4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=&gt; glutam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35E-0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 xml:space="preserve">glutamate; 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oxoglutarate</w:t>
            </w:r>
            <w:proofErr w:type="spellEnd"/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56C4F" w:rsidRPr="008A2E43" w:rsidTr="00656C4F">
        <w:trPr>
          <w:trHeight w:val="6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2E43">
              <w:rPr>
                <w:rFonts w:ascii="Calibri" w:eastAsia="Times New Roman" w:hAnsi="Calibri" w:cs="Calibri"/>
                <w:b/>
                <w:bCs/>
                <w:color w:val="000000"/>
              </w:rPr>
              <w:t>Linoleic acid metabolism, phospholipid =&gt; linole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35E-0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linoleate; PC(18:2/20:4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56C4F" w:rsidRPr="008A2E43" w:rsidTr="00656C4F">
        <w:trPr>
          <w:trHeight w:val="6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2E43">
              <w:rPr>
                <w:rFonts w:ascii="Calibri" w:eastAsia="Times New Roman" w:hAnsi="Calibri" w:cs="Calibri"/>
                <w:b/>
                <w:bCs/>
                <w:color w:val="000000"/>
              </w:rPr>
              <w:t>phosphatidylcholine biosynthesis, choline =&gt; P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92E-0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choline; PC(18:2/20:4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56C4F" w:rsidRPr="008A2E43" w:rsidTr="00656C4F">
        <w:trPr>
          <w:trHeight w:val="600"/>
        </w:trPr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b/>
                <w:bCs/>
                <w:color w:val="000000"/>
              </w:rPr>
              <w:t>eNOS</w:t>
            </w:r>
            <w:proofErr w:type="spellEnd"/>
            <w:r w:rsidRPr="008A2E4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ctiv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64E-02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dimethylarginin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(SDMA + ADMA); 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citrullin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palmitate</w:t>
            </w:r>
            <w:proofErr w:type="spellEnd"/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56C4F" w:rsidRPr="008A2E43" w:rsidTr="00656C4F">
        <w:trPr>
          <w:trHeight w:val="6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2E4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ntities enriched in and unique to </w:t>
            </w:r>
            <w:proofErr w:type="spellStart"/>
            <w:r w:rsidRPr="008A2E43">
              <w:rPr>
                <w:rFonts w:ascii="Calibri" w:eastAsia="Times New Roman" w:hAnsi="Calibri" w:cs="Calibri"/>
                <w:b/>
                <w:bCs/>
                <w:color w:val="000000"/>
              </w:rPr>
              <w:t>nonobes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56C4F" w:rsidRPr="008A2E43" w:rsidTr="00656C4F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6C4F" w:rsidRPr="008A2E43" w:rsidTr="00656C4F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2E4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Chemical classifi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6C4F" w:rsidRPr="008A2E43" w:rsidTr="00656C4F">
        <w:trPr>
          <w:trHeight w:val="300"/>
        </w:trPr>
        <w:tc>
          <w:tcPr>
            <w:tcW w:w="4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b/>
                <w:bCs/>
                <w:color w:val="000000"/>
              </w:rPr>
              <w:t>phosphatidylinositol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118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PI(18:0/20:4); PI(16:0/20:4)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56C4F" w:rsidRPr="008A2E43" w:rsidTr="00656C4F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2E43">
              <w:rPr>
                <w:rFonts w:ascii="Calibri" w:eastAsia="Times New Roman" w:hAnsi="Calibri" w:cs="Calibri"/>
                <w:b/>
                <w:bCs/>
                <w:color w:val="000000"/>
              </w:rPr>
              <w:t>lipids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216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none: de-enrichment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56C4F" w:rsidRPr="008A2E43" w:rsidTr="00656C4F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2E4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56C4F" w:rsidRPr="008A2E43" w:rsidTr="00656C4F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2E4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athw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A2E43">
              <w:rPr>
                <w:rFonts w:ascii="Calibri" w:eastAsia="Times New Roman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A2E43">
              <w:rPr>
                <w:rFonts w:ascii="Calibri" w:eastAsia="Times New Roman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56C4F" w:rsidRPr="008A2E43" w:rsidTr="00656C4F">
        <w:trPr>
          <w:trHeight w:val="300"/>
        </w:trPr>
        <w:tc>
          <w:tcPr>
            <w:tcW w:w="4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b/>
                <w:bCs/>
                <w:color w:val="000000"/>
              </w:rPr>
              <w:t>Glyoxylate</w:t>
            </w:r>
            <w:proofErr w:type="spellEnd"/>
            <w:r w:rsidRPr="008A2E4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nd </w:t>
            </w:r>
            <w:proofErr w:type="spellStart"/>
            <w:r w:rsidRPr="008A2E43">
              <w:rPr>
                <w:rFonts w:ascii="Calibri" w:eastAsia="Times New Roman" w:hAnsi="Calibri" w:cs="Calibri"/>
                <w:b/>
                <w:bCs/>
                <w:color w:val="000000"/>
              </w:rPr>
              <w:t>dicarboxylate</w:t>
            </w:r>
            <w:proofErr w:type="spellEnd"/>
            <w:r w:rsidRPr="008A2E4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etabolis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485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tartrate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56C4F" w:rsidRPr="008A2E43" w:rsidTr="00656C4F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2E43">
              <w:rPr>
                <w:rFonts w:ascii="Calibri" w:eastAsia="Times New Roman" w:hAnsi="Calibri" w:cs="Calibri"/>
                <w:b/>
                <w:bCs/>
                <w:color w:val="000000"/>
              </w:rPr>
              <w:t>Nicotinate and nicotinamide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485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maleate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56C4F" w:rsidRPr="008A2E43" w:rsidTr="00656C4F">
        <w:trPr>
          <w:trHeight w:val="40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2E43">
              <w:rPr>
                <w:rFonts w:ascii="Calibri" w:eastAsia="Times New Roman" w:hAnsi="Calibri" w:cs="Calibri"/>
                <w:b/>
                <w:bCs/>
                <w:color w:val="000000"/>
              </w:rPr>
              <w:t>P-values are FDR-corrected, as described in Metho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6C4F" w:rsidRPr="008A2E43" w:rsidTr="00656C4F">
        <w:trPr>
          <w:trHeight w:val="9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2E43">
              <w:rPr>
                <w:rFonts w:ascii="Calibri" w:eastAsia="Times New Roman" w:hAnsi="Calibri" w:cs="Calibri"/>
                <w:b/>
                <w:bCs/>
                <w:color w:val="000000"/>
              </w:rPr>
              <w:t>HMDB (Human Metabolomics Database identifiers used in the analysis, see text for detail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6C4F" w:rsidRPr="008A2E43" w:rsidTr="00656C4F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2E4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** classification identified with </w:t>
            </w:r>
            <w:proofErr w:type="spellStart"/>
            <w:r w:rsidRPr="008A2E43">
              <w:rPr>
                <w:rFonts w:ascii="Calibri" w:eastAsia="Times New Roman" w:hAnsi="Calibri" w:cs="Calibri"/>
                <w:b/>
                <w:bCs/>
                <w:color w:val="000000"/>
              </w:rPr>
              <w:t>LipidMap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4F" w:rsidRPr="008A2E43" w:rsidRDefault="00656C4F" w:rsidP="0065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2E10CD" w:rsidRPr="008A2E43" w:rsidRDefault="002E10CD">
      <w:pPr>
        <w:rPr>
          <w:rFonts w:ascii="Times New Roman" w:hAnsi="Times New Roman" w:cs="Times New Roman"/>
          <w:b/>
          <w:sz w:val="24"/>
          <w:szCs w:val="24"/>
        </w:rPr>
      </w:pPr>
      <w:r w:rsidRPr="008A2E43"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W w:w="13773" w:type="dxa"/>
        <w:tblLook w:val="04A0" w:firstRow="1" w:lastRow="0" w:firstColumn="1" w:lastColumn="0" w:noHBand="0" w:noVBand="1"/>
      </w:tblPr>
      <w:tblGrid>
        <w:gridCol w:w="1277"/>
        <w:gridCol w:w="2781"/>
        <w:gridCol w:w="2480"/>
        <w:gridCol w:w="3288"/>
        <w:gridCol w:w="1634"/>
        <w:gridCol w:w="1428"/>
        <w:gridCol w:w="885"/>
      </w:tblGrid>
      <w:tr w:rsidR="009D7A25" w:rsidRPr="008A2E43" w:rsidTr="00B1745D">
        <w:trPr>
          <w:trHeight w:val="474"/>
        </w:trPr>
        <w:tc>
          <w:tcPr>
            <w:tcW w:w="1377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A25" w:rsidRPr="008A2E43" w:rsidRDefault="009D7075" w:rsidP="00337403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2E43">
              <w:rPr>
                <w:rFonts w:ascii="Calibri" w:eastAsia="Times New Roman" w:hAnsi="Calibri" w:cs="Calibri"/>
                <w:b/>
                <w:bCs/>
                <w:color w:val="000000"/>
              </w:rPr>
              <w:t>Supplemental Table 4</w:t>
            </w:r>
            <w:r w:rsidR="009D7A25" w:rsidRPr="008A2E4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. 24 metabolites that are associated with type 2 diabetes unique to obesity and were associated with type 2 diabetes incidence at the 5-year follow-up. </w:t>
            </w:r>
          </w:p>
        </w:tc>
      </w:tr>
      <w:tr w:rsidR="009D7A25" w:rsidRPr="008A2E43" w:rsidTr="00B1745D">
        <w:trPr>
          <w:trHeight w:val="474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CompID</w:t>
            </w:r>
            <w:proofErr w:type="spellEnd"/>
          </w:p>
        </w:tc>
        <w:tc>
          <w:tcPr>
            <w:tcW w:w="2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BIOCHEMICAL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SUPER PATHWAY</w:t>
            </w:r>
          </w:p>
        </w:tc>
        <w:tc>
          <w:tcPr>
            <w:tcW w:w="3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SUB PATHWAY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Beta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</w:tr>
      <w:tr w:rsidR="009D7A25" w:rsidRPr="008A2E43" w:rsidTr="00B1745D">
        <w:trPr>
          <w:trHeight w:val="474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43</w:t>
            </w:r>
          </w:p>
        </w:tc>
        <w:tc>
          <w:tcPr>
            <w:tcW w:w="2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aspartate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Amino Acid</w:t>
            </w:r>
          </w:p>
        </w:tc>
        <w:tc>
          <w:tcPr>
            <w:tcW w:w="3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Alanine and Aspartate Metabolism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10E-03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6.240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991</w:t>
            </w:r>
          </w:p>
        </w:tc>
      </w:tr>
      <w:tr w:rsidR="009D7A25" w:rsidRPr="008A2E43" w:rsidTr="00B1745D">
        <w:trPr>
          <w:trHeight w:val="474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glutamat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Amino Acid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Glutamate Metabolis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96E-0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7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933</w:t>
            </w:r>
          </w:p>
        </w:tc>
      </w:tr>
      <w:tr w:rsidR="009D7A25" w:rsidRPr="008A2E43" w:rsidTr="00B1745D">
        <w:trPr>
          <w:trHeight w:val="474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8754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gamma-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carboxyglutamate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Amino Acid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Glutamate Metabolis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7.96E-0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13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440</w:t>
            </w:r>
          </w:p>
        </w:tc>
      </w:tr>
      <w:tr w:rsidR="009D7A25" w:rsidRPr="008A2E43" w:rsidTr="00B1745D">
        <w:trPr>
          <w:trHeight w:val="652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5428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tiglylcarnitin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(C5:1-DC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Amino Acid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Leucine, Isoleucine and Valine Metabolis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09E-0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62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01</w:t>
            </w:r>
          </w:p>
        </w:tc>
      </w:tr>
      <w:tr w:rsidR="009D7A25" w:rsidRPr="008A2E43" w:rsidTr="00B1745D">
        <w:trPr>
          <w:trHeight w:val="726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4526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-methyl-2-oxobutyrat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Amino Acid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Leucine, Isoleucine and Valine Metabolis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9.39E-0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36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54</w:t>
            </w:r>
          </w:p>
        </w:tc>
      </w:tr>
      <w:tr w:rsidR="009D7A25" w:rsidRPr="008A2E43" w:rsidTr="00B1745D">
        <w:trPr>
          <w:trHeight w:val="57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898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proline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Amino Acid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 xml:space="preserve">Urea cycle; Arginine and 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Prolin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Metabolis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15E-0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34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653</w:t>
            </w:r>
          </w:p>
        </w:tc>
      </w:tr>
      <w:tr w:rsidR="009D7A25" w:rsidRPr="008A2E43" w:rsidTr="00B1745D">
        <w:trPr>
          <w:trHeight w:val="474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8369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gamma-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glutamylleucine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Peptide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Gamma-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glutamyl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Amino Acid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12E-0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66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503</w:t>
            </w:r>
          </w:p>
        </w:tc>
      </w:tr>
      <w:tr w:rsidR="009D7A25" w:rsidRPr="008A2E43" w:rsidTr="00B1745D">
        <w:trPr>
          <w:trHeight w:val="474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28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alpha-</w:t>
            </w: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ketoglutarate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Energy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TCA Cycl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65E-0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82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391</w:t>
            </w:r>
          </w:p>
        </w:tc>
      </w:tr>
      <w:tr w:rsidR="009D7A25" w:rsidRPr="008A2E43" w:rsidTr="00B1745D">
        <w:trPr>
          <w:trHeight w:val="474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365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myristat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(14:0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Lipid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Long Chain Fatty Acid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47E-0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03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70</w:t>
            </w:r>
          </w:p>
        </w:tc>
      </w:tr>
      <w:tr w:rsidR="009D7A25" w:rsidRPr="008A2E43" w:rsidTr="00B1745D">
        <w:trPr>
          <w:trHeight w:val="474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336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palmitate (16:0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Lipid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Long Chain Fatty Acid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04E-0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7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561</w:t>
            </w:r>
          </w:p>
        </w:tc>
      </w:tr>
      <w:tr w:rsidR="009D7A25" w:rsidRPr="008A2E43" w:rsidTr="00B1745D">
        <w:trPr>
          <w:trHeight w:val="474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121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margarat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(17:0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Lipid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Long Chain Fatty Acid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54E-0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38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487</w:t>
            </w:r>
          </w:p>
        </w:tc>
      </w:tr>
      <w:tr w:rsidR="009D7A25" w:rsidRPr="008A2E43" w:rsidTr="00B1745D">
        <w:trPr>
          <w:trHeight w:val="474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3971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0-heptadecenoate (17:1n7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Lipid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Long Chain Fatty Acid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94E-0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62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83</w:t>
            </w:r>
          </w:p>
        </w:tc>
      </w:tr>
      <w:tr w:rsidR="009D7A25" w:rsidRPr="008A2E43" w:rsidTr="00B1745D">
        <w:trPr>
          <w:trHeight w:val="474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358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stearate (18:0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Lipid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Long Chain Fatty Acid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89E-0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43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818</w:t>
            </w:r>
          </w:p>
        </w:tc>
      </w:tr>
      <w:tr w:rsidR="009D7A25" w:rsidRPr="008A2E43" w:rsidTr="00B1745D">
        <w:trPr>
          <w:trHeight w:val="474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3972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0-nonadecenoate (19:1n9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Lipid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Long Chain Fatty Acid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05E-0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70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04</w:t>
            </w:r>
          </w:p>
        </w:tc>
      </w:tr>
      <w:tr w:rsidR="009D7A25" w:rsidRPr="008A2E43" w:rsidTr="00B1745D">
        <w:trPr>
          <w:trHeight w:val="63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2980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adrenate</w:t>
            </w:r>
            <w:proofErr w:type="spellEnd"/>
            <w:r w:rsidRPr="008A2E43">
              <w:rPr>
                <w:rFonts w:ascii="Calibri" w:eastAsia="Times New Roman" w:hAnsi="Calibri" w:cs="Calibri"/>
                <w:color w:val="000000"/>
              </w:rPr>
              <w:t xml:space="preserve"> (22:4n6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Lipid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Polyunsaturated Fatty Acid (n3 and n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46E-0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6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50</w:t>
            </w:r>
          </w:p>
        </w:tc>
      </w:tr>
      <w:tr w:rsidR="009D7A25" w:rsidRPr="008A2E43" w:rsidTr="00B1745D">
        <w:trPr>
          <w:trHeight w:val="474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8768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5-methylpalmitate (i17:0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Lipid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Fatty Acid, Branched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13E-0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94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402</w:t>
            </w:r>
          </w:p>
        </w:tc>
      </w:tr>
      <w:tr w:rsidR="009D7A25" w:rsidRPr="008A2E43" w:rsidTr="00B1745D">
        <w:trPr>
          <w:trHeight w:val="474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9263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-palmitoyl-2-oleoyl-GPE (16:0/18:1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Lipid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Phosphatidylethanolamine (PE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.52E-0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8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099</w:t>
            </w:r>
          </w:p>
        </w:tc>
      </w:tr>
      <w:tr w:rsidR="009D7A25" w:rsidRPr="008A2E43" w:rsidTr="00B1745D">
        <w:trPr>
          <w:trHeight w:val="474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2449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-palmitoyl-2-linoleoyl-GPE (16:0/18:2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Lipid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Phosphatidylethanolamine (PE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8.10E-0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6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35</w:t>
            </w:r>
          </w:p>
        </w:tc>
      </w:tr>
      <w:tr w:rsidR="009D7A25" w:rsidRPr="008A2E43" w:rsidTr="00B1745D">
        <w:trPr>
          <w:trHeight w:val="474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2464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-palmitoyl-2-arachidonoyl-GPE (16:0/20:4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Lipid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Phosphatidylethanolamine (PE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.89E-0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5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72</w:t>
            </w:r>
          </w:p>
        </w:tc>
      </w:tr>
      <w:tr w:rsidR="009D7A25" w:rsidRPr="008A2E43" w:rsidTr="00B1745D">
        <w:trPr>
          <w:trHeight w:val="474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2446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-stearoyl-2-linoleoyl-GPE (18:0/18:2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Lipid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Phosphatidylethanolamine (PE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78E-0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4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144</w:t>
            </w:r>
          </w:p>
        </w:tc>
      </w:tr>
      <w:tr w:rsidR="009D7A25" w:rsidRPr="008A2E43" w:rsidTr="00B1745D">
        <w:trPr>
          <w:trHeight w:val="592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2447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-stearoyl-2-arachidonoyl-GPE (18:0/20:4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Lipid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Phosphatidylethanolamine (PE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.15E-0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52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07</w:t>
            </w:r>
          </w:p>
        </w:tc>
      </w:tr>
      <w:tr w:rsidR="009D7A25" w:rsidRPr="008A2E43" w:rsidTr="00B1745D">
        <w:trPr>
          <w:trHeight w:val="474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35186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1-arachidonoyl-GPE (20:4n6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Lipid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E43">
              <w:rPr>
                <w:rFonts w:ascii="Calibri" w:eastAsia="Times New Roman" w:hAnsi="Calibri" w:cs="Calibri"/>
                <w:color w:val="000000"/>
              </w:rPr>
              <w:t>Lysophospholipid</w:t>
            </w:r>
            <w:proofErr w:type="spellEnd"/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15E-0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75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321</w:t>
            </w:r>
          </w:p>
        </w:tc>
      </w:tr>
      <w:tr w:rsidR="009D7A25" w:rsidRPr="008A2E43" w:rsidTr="00B1745D">
        <w:trPr>
          <w:trHeight w:val="474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8491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sphingomyelin (d18:1/20:1, d18:2/20:0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Lipid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Sphingomyelin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4.26E-0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-0.87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441</w:t>
            </w:r>
          </w:p>
        </w:tc>
      </w:tr>
      <w:tr w:rsidR="009D7A25" w:rsidRPr="008A2E43" w:rsidTr="00B1745D">
        <w:trPr>
          <w:trHeight w:val="681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52473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gamma-tocopherol/beta-tocopherol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Cofactors and Vitamins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D7A25" w:rsidRPr="008A2E43" w:rsidRDefault="009D7A25" w:rsidP="00337403">
            <w:pPr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Tocopherol Metabolism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2.80E-0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57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E43">
              <w:rPr>
                <w:rFonts w:ascii="Calibri" w:eastAsia="Times New Roman" w:hAnsi="Calibri" w:cs="Calibri"/>
                <w:color w:val="000000"/>
              </w:rPr>
              <w:t>0.259</w:t>
            </w:r>
          </w:p>
        </w:tc>
      </w:tr>
      <w:tr w:rsidR="009D7A25" w:rsidRPr="008A2E43" w:rsidTr="00B1745D">
        <w:trPr>
          <w:trHeight w:val="474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A25" w:rsidRPr="008A2E43" w:rsidRDefault="009D7A25" w:rsidP="0033740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A25" w:rsidRPr="008A2E43" w:rsidRDefault="009D7A25" w:rsidP="003374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A25" w:rsidRPr="008A2E43" w:rsidRDefault="009D7A25" w:rsidP="003374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A25" w:rsidRPr="008A2E43" w:rsidRDefault="009D7A25" w:rsidP="003374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A25" w:rsidRPr="008A2E43" w:rsidRDefault="009D7A25" w:rsidP="003374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A25" w:rsidRPr="008A2E43" w:rsidRDefault="009D7A25" w:rsidP="0033740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A25" w:rsidRPr="008A2E43" w:rsidRDefault="009D7A25" w:rsidP="00337403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:rsidR="00B1745D" w:rsidRPr="008A2E43" w:rsidRDefault="00B1745D">
      <w:pPr>
        <w:rPr>
          <w:rFonts w:ascii="Times New Roman" w:hAnsi="Times New Roman" w:cs="Times New Roman"/>
          <w:b/>
          <w:sz w:val="24"/>
          <w:szCs w:val="24"/>
        </w:rPr>
      </w:pPr>
    </w:p>
    <w:p w:rsidR="00B1745D" w:rsidRPr="008A2E43" w:rsidRDefault="00B1745D">
      <w:pPr>
        <w:rPr>
          <w:rFonts w:ascii="Times New Roman" w:hAnsi="Times New Roman" w:cs="Times New Roman"/>
          <w:b/>
          <w:sz w:val="24"/>
          <w:szCs w:val="24"/>
        </w:rPr>
      </w:pPr>
      <w:r w:rsidRPr="008A2E43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D7A25" w:rsidRDefault="00B1745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8A2E4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D473E9D" wp14:editId="6139F4BC">
            <wp:extent cx="8229600" cy="537892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3789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:rsidR="002E10CD" w:rsidRPr="002E10CD" w:rsidRDefault="002E10CD">
      <w:pPr>
        <w:rPr>
          <w:rFonts w:ascii="Times New Roman" w:hAnsi="Times New Roman" w:cs="Times New Roman"/>
          <w:b/>
          <w:sz w:val="24"/>
          <w:szCs w:val="24"/>
        </w:rPr>
      </w:pPr>
    </w:p>
    <w:sectPr w:rsidR="002E10CD" w:rsidRPr="002E10CD" w:rsidSect="008A2E4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Corbel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0DA"/>
    <w:rsid w:val="000B2EFB"/>
    <w:rsid w:val="002E10CD"/>
    <w:rsid w:val="00337403"/>
    <w:rsid w:val="0047653D"/>
    <w:rsid w:val="004C6BE7"/>
    <w:rsid w:val="004E0A06"/>
    <w:rsid w:val="00605B98"/>
    <w:rsid w:val="00656C4F"/>
    <w:rsid w:val="007707A7"/>
    <w:rsid w:val="007D00DA"/>
    <w:rsid w:val="00842195"/>
    <w:rsid w:val="0085784B"/>
    <w:rsid w:val="008A2E43"/>
    <w:rsid w:val="009D7075"/>
    <w:rsid w:val="009D7A25"/>
    <w:rsid w:val="00AC0E05"/>
    <w:rsid w:val="00B1745D"/>
    <w:rsid w:val="00B21E9D"/>
    <w:rsid w:val="00D03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7F05D9-8BB0-477F-B622-3ABBAB901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2E10C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eastAsia="en-US"/>
      <w14:textOutline w14:w="12700" w14:cap="flat" w14:cmpd="sng" w14:algn="ctr">
        <w14:noFill/>
        <w14:prstDash w14:val="solid"/>
        <w14:miter w14:lim="400000"/>
      </w14:textOutline>
    </w:rPr>
  </w:style>
  <w:style w:type="paragraph" w:styleId="NoSpacing">
    <w:name w:val="No Spacing"/>
    <w:uiPriority w:val="1"/>
    <w:qFormat/>
    <w:rsid w:val="002E10C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7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4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4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63</Words>
  <Characters>25443</Characters>
  <Application>Microsoft Office Word</Application>
  <DocSecurity>0</DocSecurity>
  <Lines>212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RCA</Company>
  <LinksUpToDate>false</LinksUpToDate>
  <CharactersWithSpaces>29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-Qiang Lai</dc:creator>
  <cp:keywords/>
  <dc:description/>
  <cp:lastModifiedBy>Bakyalakshmi C.</cp:lastModifiedBy>
  <cp:revision>3</cp:revision>
  <dcterms:created xsi:type="dcterms:W3CDTF">2021-08-10T20:36:00Z</dcterms:created>
  <dcterms:modified xsi:type="dcterms:W3CDTF">2021-09-08T13:05:00Z</dcterms:modified>
</cp:coreProperties>
</file>